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BC9C7" w14:textId="64F8928E" w:rsidR="00AC5BAF" w:rsidRDefault="005C6B14" w:rsidP="00AC5B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AC5BAF">
        <w:rPr>
          <w:rFonts w:ascii="Times New Roman" w:hAnsi="Times New Roman" w:cs="Times New Roman"/>
          <w:b/>
          <w:sz w:val="24"/>
          <w:szCs w:val="24"/>
        </w:rPr>
        <w:t>. Interventions of Interest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16"/>
        <w:gridCol w:w="3482"/>
        <w:gridCol w:w="1518"/>
        <w:gridCol w:w="2977"/>
      </w:tblGrid>
      <w:tr w:rsidR="003E4348" w14:paraId="6CF1F0FC" w14:textId="3FB65954" w:rsidTr="003E4348">
        <w:trPr>
          <w:trHeight w:val="273"/>
        </w:trPr>
        <w:tc>
          <w:tcPr>
            <w:tcW w:w="1516" w:type="dxa"/>
          </w:tcPr>
          <w:p w14:paraId="6100F8E4" w14:textId="35C616EE" w:rsidR="003E4348" w:rsidRPr="00812F28" w:rsidRDefault="003E4348" w:rsidP="00593A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3482" w:type="dxa"/>
          </w:tcPr>
          <w:p w14:paraId="0EF89962" w14:textId="4760A0AD" w:rsidR="003E4348" w:rsidRPr="00812F28" w:rsidRDefault="003E4348" w:rsidP="00593A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2F28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518" w:type="dxa"/>
          </w:tcPr>
          <w:p w14:paraId="72210004" w14:textId="77777777" w:rsidR="003E4348" w:rsidRPr="00812F28" w:rsidRDefault="003E4348" w:rsidP="00593A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2F28">
              <w:rPr>
                <w:rFonts w:ascii="Times New Roman" w:hAnsi="Times New Roman" w:cs="Times New Roman"/>
                <w:b/>
                <w:sz w:val="24"/>
                <w:szCs w:val="24"/>
              </w:rPr>
              <w:t>ATC code</w:t>
            </w:r>
          </w:p>
        </w:tc>
        <w:tc>
          <w:tcPr>
            <w:tcW w:w="2977" w:type="dxa"/>
          </w:tcPr>
          <w:p w14:paraId="770A9B3A" w14:textId="77777777" w:rsidR="003E4348" w:rsidRPr="00812F28" w:rsidRDefault="003E4348" w:rsidP="00593A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2F28">
              <w:rPr>
                <w:rFonts w:ascii="Times New Roman" w:hAnsi="Times New Roman" w:cs="Times New Roman"/>
                <w:b/>
                <w:sz w:val="24"/>
                <w:szCs w:val="24"/>
              </w:rPr>
              <w:t>Notes</w:t>
            </w:r>
          </w:p>
        </w:tc>
      </w:tr>
      <w:tr w:rsidR="003E4348" w14:paraId="5529CCAA" w14:textId="445DC250" w:rsidTr="003E4348">
        <w:trPr>
          <w:trHeight w:val="228"/>
        </w:trPr>
        <w:tc>
          <w:tcPr>
            <w:tcW w:w="1516" w:type="dxa"/>
          </w:tcPr>
          <w:p w14:paraId="3CC7C651" w14:textId="4C3DA635" w:rsidR="003E4348" w:rsidRPr="00CB3468" w:rsidRDefault="003E4348" w:rsidP="00593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68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</w:p>
        </w:tc>
        <w:tc>
          <w:tcPr>
            <w:tcW w:w="3482" w:type="dxa"/>
          </w:tcPr>
          <w:p w14:paraId="18B6E990" w14:textId="1A8A0AA9" w:rsidR="003E4348" w:rsidRPr="00CB3468" w:rsidRDefault="003E4348" w:rsidP="00593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68">
              <w:rPr>
                <w:rFonts w:ascii="Times New Roman" w:hAnsi="Times New Roman" w:cs="Times New Roman"/>
                <w:sz w:val="20"/>
                <w:szCs w:val="20"/>
              </w:rPr>
              <w:t>morphine</w:t>
            </w:r>
          </w:p>
        </w:tc>
        <w:tc>
          <w:tcPr>
            <w:tcW w:w="1518" w:type="dxa"/>
          </w:tcPr>
          <w:p w14:paraId="3C2AF016" w14:textId="16DAA82F" w:rsidR="003E4348" w:rsidRPr="00CB3468" w:rsidRDefault="003E4348" w:rsidP="00593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68">
              <w:rPr>
                <w:rFonts w:ascii="Times New Roman" w:hAnsi="Times New Roman" w:cs="Times New Roman"/>
                <w:sz w:val="20"/>
                <w:szCs w:val="20"/>
              </w:rPr>
              <w:t>N02AA01</w:t>
            </w:r>
          </w:p>
        </w:tc>
        <w:tc>
          <w:tcPr>
            <w:tcW w:w="2977" w:type="dxa"/>
          </w:tcPr>
          <w:p w14:paraId="56494D5D" w14:textId="77777777" w:rsidR="003E4348" w:rsidRPr="00CB3468" w:rsidRDefault="003E4348" w:rsidP="00593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0EB4EC5" w14:textId="4540F191" w:rsidTr="003E4348">
        <w:trPr>
          <w:trHeight w:val="228"/>
        </w:trPr>
        <w:tc>
          <w:tcPr>
            <w:tcW w:w="1516" w:type="dxa"/>
          </w:tcPr>
          <w:p w14:paraId="349185C6" w14:textId="77777777" w:rsidR="003E4348" w:rsidRPr="00CB3468" w:rsidRDefault="003E4348" w:rsidP="005B75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3F9D7478" w14:textId="46256271" w:rsidR="003E4348" w:rsidRPr="00CB3468" w:rsidRDefault="003E4348" w:rsidP="005B7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68">
              <w:rPr>
                <w:rFonts w:ascii="Times New Roman" w:hAnsi="Times New Roman" w:cs="Times New Roman"/>
                <w:sz w:val="20"/>
                <w:szCs w:val="20"/>
              </w:rPr>
              <w:t>morphine combinations</w:t>
            </w:r>
          </w:p>
        </w:tc>
        <w:tc>
          <w:tcPr>
            <w:tcW w:w="1518" w:type="dxa"/>
          </w:tcPr>
          <w:p w14:paraId="1689E9DA" w14:textId="496570F8" w:rsidR="003E4348" w:rsidRPr="00CB3468" w:rsidRDefault="003E4348" w:rsidP="005B7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02AA51</w:t>
            </w:r>
          </w:p>
        </w:tc>
        <w:tc>
          <w:tcPr>
            <w:tcW w:w="2977" w:type="dxa"/>
          </w:tcPr>
          <w:p w14:paraId="43DD03E5" w14:textId="77777777" w:rsidR="003E4348" w:rsidRPr="00CB3468" w:rsidRDefault="003E4348" w:rsidP="005B75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3C5741D" w14:textId="391CBBEE" w:rsidTr="003E4348">
        <w:trPr>
          <w:trHeight w:val="228"/>
        </w:trPr>
        <w:tc>
          <w:tcPr>
            <w:tcW w:w="1516" w:type="dxa"/>
          </w:tcPr>
          <w:p w14:paraId="3B3BE738" w14:textId="77777777" w:rsidR="003E4348" w:rsidRPr="00CB3468" w:rsidRDefault="003E4348" w:rsidP="004B12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2E39A898" w14:textId="7D575601" w:rsidR="003E4348" w:rsidRPr="00CB3468" w:rsidRDefault="003E4348" w:rsidP="004B1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morphone</w:t>
            </w:r>
          </w:p>
        </w:tc>
        <w:tc>
          <w:tcPr>
            <w:tcW w:w="1518" w:type="dxa"/>
          </w:tcPr>
          <w:p w14:paraId="75059E91" w14:textId="380DE8F1" w:rsidR="003E4348" w:rsidRPr="00CB3468" w:rsidRDefault="003E4348" w:rsidP="004B1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FB7">
              <w:rPr>
                <w:rFonts w:ascii="Times New Roman" w:hAnsi="Times New Roman" w:cs="Times New Roman"/>
                <w:sz w:val="20"/>
                <w:szCs w:val="20"/>
              </w:rPr>
              <w:t>N02AA03</w:t>
            </w:r>
          </w:p>
        </w:tc>
        <w:tc>
          <w:tcPr>
            <w:tcW w:w="2977" w:type="dxa"/>
          </w:tcPr>
          <w:p w14:paraId="73A10839" w14:textId="77777777" w:rsidR="003E4348" w:rsidRPr="00CB3468" w:rsidRDefault="003E4348" w:rsidP="004B12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CBCA407" w14:textId="3E702ADE" w:rsidTr="003E4348">
        <w:trPr>
          <w:trHeight w:val="228"/>
        </w:trPr>
        <w:tc>
          <w:tcPr>
            <w:tcW w:w="1516" w:type="dxa"/>
          </w:tcPr>
          <w:p w14:paraId="5DFB941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49042452" w14:textId="6699B02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FB7">
              <w:rPr>
                <w:rFonts w:ascii="Times New Roman" w:hAnsi="Times New Roman" w:cs="Times New Roman"/>
                <w:sz w:val="20"/>
                <w:szCs w:val="20"/>
              </w:rPr>
              <w:t>oxymorphone</w:t>
            </w:r>
          </w:p>
        </w:tc>
        <w:tc>
          <w:tcPr>
            <w:tcW w:w="1518" w:type="dxa"/>
          </w:tcPr>
          <w:p w14:paraId="3EF248F0" w14:textId="1311C76C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FB7">
              <w:rPr>
                <w:rFonts w:ascii="Times New Roman" w:hAnsi="Times New Roman" w:cs="Times New Roman"/>
                <w:sz w:val="20"/>
                <w:szCs w:val="20"/>
              </w:rPr>
              <w:t>N02AA</w:t>
            </w:r>
          </w:p>
        </w:tc>
        <w:tc>
          <w:tcPr>
            <w:tcW w:w="2977" w:type="dxa"/>
          </w:tcPr>
          <w:p w14:paraId="6FE4EF4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10BAAA5" w14:textId="7AEF350A" w:rsidTr="003E4348">
        <w:trPr>
          <w:trHeight w:val="228"/>
        </w:trPr>
        <w:tc>
          <w:tcPr>
            <w:tcW w:w="1516" w:type="dxa"/>
            <w:shd w:val="clear" w:color="auto" w:fill="auto"/>
          </w:tcPr>
          <w:p w14:paraId="2C3BC07D" w14:textId="77777777" w:rsidR="003E4348" w:rsidRPr="003E434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shd w:val="clear" w:color="auto" w:fill="auto"/>
          </w:tcPr>
          <w:p w14:paraId="2BED7896" w14:textId="3C908E70" w:rsidR="003E4348" w:rsidRPr="003E434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48">
              <w:rPr>
                <w:rFonts w:ascii="Times New Roman" w:hAnsi="Times New Roman" w:cs="Times New Roman"/>
                <w:sz w:val="20"/>
                <w:szCs w:val="20"/>
              </w:rPr>
              <w:t>nicomorphine</w:t>
            </w:r>
          </w:p>
        </w:tc>
        <w:tc>
          <w:tcPr>
            <w:tcW w:w="1518" w:type="dxa"/>
            <w:shd w:val="clear" w:color="auto" w:fill="auto"/>
          </w:tcPr>
          <w:p w14:paraId="5037D660" w14:textId="1F2EEF12" w:rsidR="003E4348" w:rsidRPr="003E434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48">
              <w:rPr>
                <w:rFonts w:ascii="Times New Roman" w:hAnsi="Times New Roman" w:cs="Times New Roman"/>
                <w:sz w:val="20"/>
                <w:szCs w:val="20"/>
              </w:rPr>
              <w:t>N02AA04</w:t>
            </w:r>
          </w:p>
        </w:tc>
        <w:tc>
          <w:tcPr>
            <w:tcW w:w="2977" w:type="dxa"/>
            <w:shd w:val="clear" w:color="auto" w:fill="auto"/>
          </w:tcPr>
          <w:p w14:paraId="09281072" w14:textId="77777777" w:rsidR="003E4348" w:rsidRPr="003E434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6B73F4B" w14:textId="424AD755" w:rsidTr="003E4348">
        <w:trPr>
          <w:trHeight w:val="228"/>
        </w:trPr>
        <w:tc>
          <w:tcPr>
            <w:tcW w:w="1516" w:type="dxa"/>
          </w:tcPr>
          <w:p w14:paraId="19B52D1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179E75DA" w14:textId="7F5E6B79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D79">
              <w:rPr>
                <w:rFonts w:ascii="Times New Roman" w:hAnsi="Times New Roman" w:cs="Times New Roman"/>
                <w:sz w:val="20"/>
                <w:szCs w:val="20"/>
              </w:rPr>
              <w:t>oxycodone</w:t>
            </w:r>
          </w:p>
        </w:tc>
        <w:tc>
          <w:tcPr>
            <w:tcW w:w="1518" w:type="dxa"/>
          </w:tcPr>
          <w:p w14:paraId="351BF3FA" w14:textId="61246488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D79">
              <w:rPr>
                <w:rFonts w:ascii="Times New Roman" w:hAnsi="Times New Roman" w:cs="Times New Roman"/>
                <w:sz w:val="20"/>
                <w:szCs w:val="20"/>
              </w:rPr>
              <w:t>N02AA05</w:t>
            </w:r>
          </w:p>
        </w:tc>
        <w:tc>
          <w:tcPr>
            <w:tcW w:w="2977" w:type="dxa"/>
          </w:tcPr>
          <w:p w14:paraId="0C6B981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09B09E7" w14:textId="76A00CBA" w:rsidTr="003E4348">
        <w:trPr>
          <w:trHeight w:val="228"/>
        </w:trPr>
        <w:tc>
          <w:tcPr>
            <w:tcW w:w="1516" w:type="dxa"/>
          </w:tcPr>
          <w:p w14:paraId="1504C93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0F03E0EA" w14:textId="2C28E1A9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D79">
              <w:rPr>
                <w:rFonts w:ascii="Times New Roman" w:hAnsi="Times New Roman" w:cs="Times New Roman"/>
                <w:sz w:val="20"/>
                <w:szCs w:val="20"/>
              </w:rPr>
              <w:t>oxycodone and naloxone</w:t>
            </w:r>
          </w:p>
        </w:tc>
        <w:tc>
          <w:tcPr>
            <w:tcW w:w="1518" w:type="dxa"/>
          </w:tcPr>
          <w:p w14:paraId="22D81B1F" w14:textId="553D69E8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DCA">
              <w:rPr>
                <w:rFonts w:ascii="Times New Roman" w:hAnsi="Times New Roman" w:cs="Times New Roman"/>
                <w:sz w:val="20"/>
                <w:szCs w:val="20"/>
              </w:rPr>
              <w:t>N02AA55</w:t>
            </w:r>
          </w:p>
        </w:tc>
        <w:tc>
          <w:tcPr>
            <w:tcW w:w="2977" w:type="dxa"/>
          </w:tcPr>
          <w:p w14:paraId="57952AE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BDD850C" w14:textId="4AB70BD9" w:rsidTr="003E4348">
        <w:trPr>
          <w:trHeight w:val="228"/>
        </w:trPr>
        <w:tc>
          <w:tcPr>
            <w:tcW w:w="1516" w:type="dxa"/>
          </w:tcPr>
          <w:p w14:paraId="53D9B48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26D7A8AE" w14:textId="1B753443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DCA">
              <w:rPr>
                <w:rFonts w:ascii="Times New Roman" w:hAnsi="Times New Roman" w:cs="Times New Roman"/>
                <w:sz w:val="20"/>
                <w:szCs w:val="20"/>
              </w:rPr>
              <w:t>oxycodone and paracetamol</w:t>
            </w:r>
          </w:p>
        </w:tc>
        <w:tc>
          <w:tcPr>
            <w:tcW w:w="1518" w:type="dxa"/>
          </w:tcPr>
          <w:p w14:paraId="3A6ED2CF" w14:textId="652C6000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DCA">
              <w:rPr>
                <w:rFonts w:ascii="Times New Roman" w:hAnsi="Times New Roman" w:cs="Times New Roman"/>
                <w:sz w:val="20"/>
                <w:szCs w:val="20"/>
              </w:rPr>
              <w:t>N02AJ17</w:t>
            </w:r>
          </w:p>
        </w:tc>
        <w:tc>
          <w:tcPr>
            <w:tcW w:w="2977" w:type="dxa"/>
          </w:tcPr>
          <w:p w14:paraId="489A207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B797FED" w14:textId="3621FB8A" w:rsidTr="00095D6A">
        <w:trPr>
          <w:trHeight w:val="297"/>
        </w:trPr>
        <w:tc>
          <w:tcPr>
            <w:tcW w:w="1516" w:type="dxa"/>
          </w:tcPr>
          <w:p w14:paraId="0310E833" w14:textId="77777777" w:rsidR="003E4348" w:rsidRPr="00CB3468" w:rsidRDefault="003E4348" w:rsidP="006B5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5C460030" w14:textId="6E89B7AD" w:rsidR="003E4348" w:rsidRPr="00CB3468" w:rsidRDefault="003E4348" w:rsidP="006B5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0C">
              <w:rPr>
                <w:rFonts w:ascii="Times New Roman" w:hAnsi="Times New Roman" w:cs="Times New Roman"/>
                <w:sz w:val="20"/>
                <w:szCs w:val="20"/>
              </w:rPr>
              <w:t>oxycodone and acetylsalicylic acid</w:t>
            </w:r>
          </w:p>
        </w:tc>
        <w:tc>
          <w:tcPr>
            <w:tcW w:w="1518" w:type="dxa"/>
          </w:tcPr>
          <w:p w14:paraId="048221AF" w14:textId="0EFB6FC8" w:rsidR="003E4348" w:rsidRPr="00CB3468" w:rsidRDefault="003E4348" w:rsidP="006B5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0C">
              <w:rPr>
                <w:rFonts w:ascii="Times New Roman" w:hAnsi="Times New Roman" w:cs="Times New Roman"/>
                <w:sz w:val="20"/>
                <w:szCs w:val="20"/>
              </w:rPr>
              <w:t>N02AJ18</w:t>
            </w:r>
          </w:p>
        </w:tc>
        <w:tc>
          <w:tcPr>
            <w:tcW w:w="2977" w:type="dxa"/>
          </w:tcPr>
          <w:p w14:paraId="0F52EDCD" w14:textId="77777777" w:rsidR="003E4348" w:rsidRPr="00CB3468" w:rsidRDefault="003E4348" w:rsidP="006B5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5188A1F" w14:textId="4BDD4656" w:rsidTr="003E4348">
        <w:trPr>
          <w:trHeight w:val="228"/>
        </w:trPr>
        <w:tc>
          <w:tcPr>
            <w:tcW w:w="1516" w:type="dxa"/>
          </w:tcPr>
          <w:p w14:paraId="0D1BAAA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7F2D989C" w14:textId="42F9D75A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0C">
              <w:rPr>
                <w:rFonts w:ascii="Times New Roman" w:hAnsi="Times New Roman" w:cs="Times New Roman"/>
                <w:sz w:val="20"/>
                <w:szCs w:val="20"/>
              </w:rPr>
              <w:t>oxycodone and ibuprofen</w:t>
            </w:r>
          </w:p>
        </w:tc>
        <w:tc>
          <w:tcPr>
            <w:tcW w:w="1518" w:type="dxa"/>
          </w:tcPr>
          <w:p w14:paraId="1344A012" w14:textId="2B1101EF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F0C">
              <w:rPr>
                <w:rFonts w:ascii="Times New Roman" w:hAnsi="Times New Roman" w:cs="Times New Roman"/>
                <w:sz w:val="20"/>
                <w:szCs w:val="20"/>
              </w:rPr>
              <w:t>N02AJ19</w:t>
            </w:r>
          </w:p>
        </w:tc>
        <w:tc>
          <w:tcPr>
            <w:tcW w:w="2977" w:type="dxa"/>
          </w:tcPr>
          <w:p w14:paraId="4ABD8EB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64A47DC" w14:textId="6DB64CBA" w:rsidTr="003E4348">
        <w:trPr>
          <w:trHeight w:val="228"/>
        </w:trPr>
        <w:tc>
          <w:tcPr>
            <w:tcW w:w="1516" w:type="dxa"/>
          </w:tcPr>
          <w:p w14:paraId="05484FF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7977B554" w14:textId="314F08DC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927">
              <w:rPr>
                <w:rFonts w:ascii="Times New Roman" w:hAnsi="Times New Roman" w:cs="Times New Roman"/>
                <w:sz w:val="20"/>
                <w:szCs w:val="20"/>
              </w:rPr>
              <w:t>codeine</w:t>
            </w:r>
          </w:p>
        </w:tc>
        <w:tc>
          <w:tcPr>
            <w:tcW w:w="1518" w:type="dxa"/>
          </w:tcPr>
          <w:p w14:paraId="00745134" w14:textId="5B230D4A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927">
              <w:rPr>
                <w:rFonts w:ascii="Times New Roman" w:hAnsi="Times New Roman" w:cs="Times New Roman"/>
                <w:sz w:val="20"/>
                <w:szCs w:val="20"/>
              </w:rPr>
              <w:t>R05DA04</w:t>
            </w:r>
          </w:p>
        </w:tc>
        <w:tc>
          <w:tcPr>
            <w:tcW w:w="2977" w:type="dxa"/>
          </w:tcPr>
          <w:p w14:paraId="095BEAC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741E2E6" w14:textId="7894C104" w:rsidTr="003E4348">
        <w:trPr>
          <w:trHeight w:val="471"/>
        </w:trPr>
        <w:tc>
          <w:tcPr>
            <w:tcW w:w="1516" w:type="dxa"/>
          </w:tcPr>
          <w:p w14:paraId="5D9BA8F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0AB37C0F" w14:textId="16F85785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A3">
              <w:rPr>
                <w:rFonts w:ascii="Times New Roman" w:hAnsi="Times New Roman" w:cs="Times New Roman"/>
                <w:sz w:val="20"/>
                <w:szCs w:val="20"/>
              </w:rPr>
              <w:t xml:space="preserve">codeine, combinations excl. </w:t>
            </w:r>
            <w:proofErr w:type="spellStart"/>
            <w:r w:rsidRPr="002F2AA3">
              <w:rPr>
                <w:rFonts w:ascii="Times New Roman" w:hAnsi="Times New Roman" w:cs="Times New Roman"/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1518" w:type="dxa"/>
          </w:tcPr>
          <w:p w14:paraId="22AAFEF7" w14:textId="430D6AA0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A3">
              <w:rPr>
                <w:rFonts w:ascii="Times New Roman" w:hAnsi="Times New Roman" w:cs="Times New Roman"/>
                <w:sz w:val="20"/>
                <w:szCs w:val="20"/>
              </w:rPr>
              <w:t>N02AA59</w:t>
            </w:r>
          </w:p>
        </w:tc>
        <w:tc>
          <w:tcPr>
            <w:tcW w:w="2977" w:type="dxa"/>
          </w:tcPr>
          <w:p w14:paraId="15040BB5" w14:textId="2218BC6E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A3">
              <w:rPr>
                <w:rFonts w:ascii="Times New Roman" w:hAnsi="Times New Roman" w:cs="Times New Roman"/>
                <w:sz w:val="20"/>
                <w:szCs w:val="20"/>
              </w:rPr>
              <w:t>where these are NSAIDs, as defined herein, or Paracetamol</w:t>
            </w:r>
          </w:p>
        </w:tc>
      </w:tr>
      <w:tr w:rsidR="003E4348" w14:paraId="3F75126A" w14:textId="6FCD96F4" w:rsidTr="003E4348">
        <w:trPr>
          <w:trHeight w:val="228"/>
        </w:trPr>
        <w:tc>
          <w:tcPr>
            <w:tcW w:w="1516" w:type="dxa"/>
          </w:tcPr>
          <w:p w14:paraId="3EEC263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15AA8655" w14:textId="593C39E8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A3">
              <w:rPr>
                <w:rFonts w:ascii="Times New Roman" w:hAnsi="Times New Roman" w:cs="Times New Roman"/>
                <w:sz w:val="20"/>
                <w:szCs w:val="20"/>
              </w:rPr>
              <w:t>codeine and paracetamol</w:t>
            </w:r>
          </w:p>
        </w:tc>
        <w:tc>
          <w:tcPr>
            <w:tcW w:w="1518" w:type="dxa"/>
          </w:tcPr>
          <w:p w14:paraId="49F034E8" w14:textId="69A2C771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A3">
              <w:rPr>
                <w:rFonts w:ascii="Times New Roman" w:hAnsi="Times New Roman" w:cs="Times New Roman"/>
                <w:sz w:val="20"/>
                <w:szCs w:val="20"/>
              </w:rPr>
              <w:t>N02AJ06</w:t>
            </w:r>
          </w:p>
        </w:tc>
        <w:tc>
          <w:tcPr>
            <w:tcW w:w="2977" w:type="dxa"/>
          </w:tcPr>
          <w:p w14:paraId="1F2A93C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D9CDD9F" w14:textId="508C53AA" w:rsidTr="00095D6A">
        <w:trPr>
          <w:trHeight w:val="361"/>
        </w:trPr>
        <w:tc>
          <w:tcPr>
            <w:tcW w:w="1516" w:type="dxa"/>
          </w:tcPr>
          <w:p w14:paraId="5723F61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0950386A" w14:textId="59500E0A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A3">
              <w:rPr>
                <w:rFonts w:ascii="Times New Roman" w:hAnsi="Times New Roman" w:cs="Times New Roman"/>
                <w:sz w:val="20"/>
                <w:szCs w:val="20"/>
              </w:rPr>
              <w:t>codeine and acetylsalicylic acid</w:t>
            </w:r>
          </w:p>
        </w:tc>
        <w:tc>
          <w:tcPr>
            <w:tcW w:w="1518" w:type="dxa"/>
          </w:tcPr>
          <w:p w14:paraId="6590EE0E" w14:textId="78E61910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AA3">
              <w:rPr>
                <w:rFonts w:ascii="Times New Roman" w:hAnsi="Times New Roman" w:cs="Times New Roman"/>
                <w:sz w:val="20"/>
                <w:szCs w:val="20"/>
              </w:rPr>
              <w:t>N02AJ07</w:t>
            </w:r>
          </w:p>
        </w:tc>
        <w:tc>
          <w:tcPr>
            <w:tcW w:w="2977" w:type="dxa"/>
          </w:tcPr>
          <w:p w14:paraId="04098E1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59E2FE7" w14:textId="6ECD1A9F" w:rsidTr="003E4348">
        <w:trPr>
          <w:trHeight w:val="228"/>
        </w:trPr>
        <w:tc>
          <w:tcPr>
            <w:tcW w:w="1516" w:type="dxa"/>
          </w:tcPr>
          <w:p w14:paraId="5650246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05EF11BB" w14:textId="46702F25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914">
              <w:rPr>
                <w:rFonts w:ascii="Times New Roman" w:hAnsi="Times New Roman" w:cs="Times New Roman"/>
                <w:sz w:val="20"/>
                <w:szCs w:val="20"/>
              </w:rPr>
              <w:t>codeine and ibuprofen</w:t>
            </w:r>
          </w:p>
        </w:tc>
        <w:tc>
          <w:tcPr>
            <w:tcW w:w="1518" w:type="dxa"/>
          </w:tcPr>
          <w:p w14:paraId="3F87D4E0" w14:textId="1CE8F7C5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914">
              <w:rPr>
                <w:rFonts w:ascii="Times New Roman" w:hAnsi="Times New Roman" w:cs="Times New Roman"/>
                <w:sz w:val="20"/>
                <w:szCs w:val="20"/>
              </w:rPr>
              <w:t>N02AJ08</w:t>
            </w:r>
          </w:p>
        </w:tc>
        <w:tc>
          <w:tcPr>
            <w:tcW w:w="2977" w:type="dxa"/>
          </w:tcPr>
          <w:p w14:paraId="58FE7A1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AE3345C" w14:textId="3B76FC13" w:rsidTr="003E4348">
        <w:trPr>
          <w:trHeight w:val="456"/>
        </w:trPr>
        <w:tc>
          <w:tcPr>
            <w:tcW w:w="1516" w:type="dxa"/>
          </w:tcPr>
          <w:p w14:paraId="68FAA7D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10A07435" w14:textId="33676614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914">
              <w:rPr>
                <w:rFonts w:ascii="Times New Roman" w:hAnsi="Times New Roman" w:cs="Times New Roman"/>
                <w:sz w:val="20"/>
                <w:szCs w:val="20"/>
              </w:rPr>
              <w:t>codeine and other non-opioid analgesics</w:t>
            </w:r>
          </w:p>
        </w:tc>
        <w:tc>
          <w:tcPr>
            <w:tcW w:w="1518" w:type="dxa"/>
          </w:tcPr>
          <w:p w14:paraId="7696CD13" w14:textId="246072B3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914">
              <w:rPr>
                <w:rFonts w:ascii="Times New Roman" w:hAnsi="Times New Roman" w:cs="Times New Roman"/>
                <w:sz w:val="20"/>
                <w:szCs w:val="20"/>
              </w:rPr>
              <w:t>N02AJ09</w:t>
            </w:r>
          </w:p>
        </w:tc>
        <w:tc>
          <w:tcPr>
            <w:tcW w:w="2977" w:type="dxa"/>
          </w:tcPr>
          <w:p w14:paraId="1246381C" w14:textId="6B1D1472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914">
              <w:rPr>
                <w:rFonts w:ascii="Times New Roman" w:hAnsi="Times New Roman" w:cs="Times New Roman"/>
                <w:sz w:val="20"/>
                <w:szCs w:val="20"/>
              </w:rPr>
              <w:t>where these are NSAIDs, as defined herein, or Paracetamol</w:t>
            </w:r>
          </w:p>
        </w:tc>
      </w:tr>
      <w:tr w:rsidR="003E4348" w14:paraId="737F1B77" w14:textId="4E458D47" w:rsidTr="003E4348">
        <w:trPr>
          <w:trHeight w:val="228"/>
        </w:trPr>
        <w:tc>
          <w:tcPr>
            <w:tcW w:w="1516" w:type="dxa"/>
          </w:tcPr>
          <w:p w14:paraId="53EB3CC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695C6B03" w14:textId="593E187F" w:rsidR="003E4348" w:rsidRPr="0057784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844">
              <w:rPr>
                <w:rFonts w:ascii="Times New Roman" w:hAnsi="Times New Roman" w:cs="Times New Roman"/>
                <w:sz w:val="20"/>
                <w:szCs w:val="20"/>
              </w:rPr>
              <w:t>dihydrocodeine</w:t>
            </w:r>
          </w:p>
        </w:tc>
        <w:tc>
          <w:tcPr>
            <w:tcW w:w="1518" w:type="dxa"/>
          </w:tcPr>
          <w:p w14:paraId="198237C5" w14:textId="579AA2F5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844">
              <w:rPr>
                <w:rFonts w:ascii="Times New Roman" w:hAnsi="Times New Roman" w:cs="Times New Roman"/>
                <w:sz w:val="20"/>
                <w:szCs w:val="20"/>
              </w:rPr>
              <w:t>N02AA08</w:t>
            </w:r>
          </w:p>
        </w:tc>
        <w:tc>
          <w:tcPr>
            <w:tcW w:w="2977" w:type="dxa"/>
          </w:tcPr>
          <w:p w14:paraId="33A246B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B3EFE8B" w14:textId="6E60A87F" w:rsidTr="003E4348">
        <w:trPr>
          <w:trHeight w:val="471"/>
        </w:trPr>
        <w:tc>
          <w:tcPr>
            <w:tcW w:w="1516" w:type="dxa"/>
          </w:tcPr>
          <w:p w14:paraId="20C6535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6E4D8748" w14:textId="697D3AD9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844">
              <w:rPr>
                <w:rFonts w:ascii="Times New Roman" w:hAnsi="Times New Roman" w:cs="Times New Roman"/>
                <w:sz w:val="20"/>
                <w:szCs w:val="20"/>
              </w:rPr>
              <w:t>dihydrocodeine combinations</w:t>
            </w:r>
          </w:p>
        </w:tc>
        <w:tc>
          <w:tcPr>
            <w:tcW w:w="1518" w:type="dxa"/>
          </w:tcPr>
          <w:p w14:paraId="2F4BDA74" w14:textId="55A6A95D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844">
              <w:rPr>
                <w:rFonts w:ascii="Times New Roman" w:hAnsi="Times New Roman" w:cs="Times New Roman"/>
                <w:sz w:val="20"/>
                <w:szCs w:val="20"/>
              </w:rPr>
              <w:t>N02AA58</w:t>
            </w:r>
          </w:p>
        </w:tc>
        <w:tc>
          <w:tcPr>
            <w:tcW w:w="2977" w:type="dxa"/>
          </w:tcPr>
          <w:p w14:paraId="0C087361" w14:textId="6CA6530F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844">
              <w:rPr>
                <w:rFonts w:ascii="Times New Roman" w:hAnsi="Times New Roman" w:cs="Times New Roman"/>
                <w:sz w:val="20"/>
                <w:szCs w:val="20"/>
              </w:rPr>
              <w:t>where these are combinations with NSAIDs, as defined herein, or Paracetamol</w:t>
            </w:r>
          </w:p>
        </w:tc>
      </w:tr>
      <w:tr w:rsidR="003E4348" w14:paraId="0A4AEBB8" w14:textId="1462D0BC" w:rsidTr="00095D6A">
        <w:trPr>
          <w:trHeight w:val="363"/>
        </w:trPr>
        <w:tc>
          <w:tcPr>
            <w:tcW w:w="1516" w:type="dxa"/>
          </w:tcPr>
          <w:p w14:paraId="38A4A62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7AB7FE13" w14:textId="10EA57E2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026">
              <w:rPr>
                <w:rFonts w:ascii="Times New Roman" w:hAnsi="Times New Roman" w:cs="Times New Roman"/>
                <w:sz w:val="20"/>
                <w:szCs w:val="20"/>
              </w:rPr>
              <w:t>dihydrocodeine and paracetamol</w:t>
            </w:r>
          </w:p>
        </w:tc>
        <w:tc>
          <w:tcPr>
            <w:tcW w:w="1518" w:type="dxa"/>
          </w:tcPr>
          <w:p w14:paraId="7F9B0819" w14:textId="1B585B50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026">
              <w:rPr>
                <w:rFonts w:ascii="Times New Roman" w:hAnsi="Times New Roman" w:cs="Times New Roman"/>
                <w:sz w:val="20"/>
                <w:szCs w:val="20"/>
              </w:rPr>
              <w:t>N02AJ01</w:t>
            </w:r>
          </w:p>
        </w:tc>
        <w:tc>
          <w:tcPr>
            <w:tcW w:w="2977" w:type="dxa"/>
          </w:tcPr>
          <w:p w14:paraId="7992A82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85679C7" w14:textId="2DDB80C5" w:rsidTr="00095D6A">
        <w:trPr>
          <w:trHeight w:val="327"/>
        </w:trPr>
        <w:tc>
          <w:tcPr>
            <w:tcW w:w="1516" w:type="dxa"/>
          </w:tcPr>
          <w:p w14:paraId="5987BA4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7741A0D2" w14:textId="41CFAAF5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026">
              <w:rPr>
                <w:rFonts w:ascii="Times New Roman" w:hAnsi="Times New Roman" w:cs="Times New Roman"/>
                <w:sz w:val="20"/>
                <w:szCs w:val="20"/>
              </w:rPr>
              <w:t>dihydrocodeine and acetylsalicylic acid</w:t>
            </w:r>
          </w:p>
        </w:tc>
        <w:tc>
          <w:tcPr>
            <w:tcW w:w="1518" w:type="dxa"/>
          </w:tcPr>
          <w:p w14:paraId="2BC39439" w14:textId="7D54FEA8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026">
              <w:rPr>
                <w:rFonts w:ascii="Times New Roman" w:hAnsi="Times New Roman" w:cs="Times New Roman"/>
                <w:sz w:val="20"/>
                <w:szCs w:val="20"/>
              </w:rPr>
              <w:t>N02AJ02</w:t>
            </w:r>
          </w:p>
        </w:tc>
        <w:tc>
          <w:tcPr>
            <w:tcW w:w="2977" w:type="dxa"/>
          </w:tcPr>
          <w:p w14:paraId="091A12F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8770990" w14:textId="4F16F11F" w:rsidTr="003E4348">
        <w:trPr>
          <w:trHeight w:val="471"/>
        </w:trPr>
        <w:tc>
          <w:tcPr>
            <w:tcW w:w="1516" w:type="dxa"/>
          </w:tcPr>
          <w:p w14:paraId="5E65CA6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</w:tcPr>
          <w:p w14:paraId="388A9E49" w14:textId="6FB93B95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026">
              <w:rPr>
                <w:rFonts w:ascii="Times New Roman" w:hAnsi="Times New Roman" w:cs="Times New Roman"/>
                <w:sz w:val="20"/>
                <w:szCs w:val="20"/>
              </w:rPr>
              <w:t>dihydrocodeine and other non-opioid analgesics</w:t>
            </w:r>
          </w:p>
        </w:tc>
        <w:tc>
          <w:tcPr>
            <w:tcW w:w="1518" w:type="dxa"/>
          </w:tcPr>
          <w:p w14:paraId="38E72BF0" w14:textId="721F6C11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026">
              <w:rPr>
                <w:rFonts w:ascii="Times New Roman" w:hAnsi="Times New Roman" w:cs="Times New Roman"/>
                <w:sz w:val="20"/>
                <w:szCs w:val="20"/>
              </w:rPr>
              <w:t>N02AJ03</w:t>
            </w:r>
          </w:p>
        </w:tc>
        <w:tc>
          <w:tcPr>
            <w:tcW w:w="2977" w:type="dxa"/>
          </w:tcPr>
          <w:p w14:paraId="178D72BA" w14:textId="4658C683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026">
              <w:rPr>
                <w:rFonts w:ascii="Times New Roman" w:hAnsi="Times New Roman" w:cs="Times New Roman"/>
                <w:sz w:val="20"/>
                <w:szCs w:val="20"/>
              </w:rPr>
              <w:t>where these are NSAIDs, as defined herein, or Paracetamol</w:t>
            </w:r>
          </w:p>
        </w:tc>
      </w:tr>
      <w:tr w:rsidR="003E4348" w14:paraId="23B53832" w14:textId="61D42C01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DF3EE6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9B6916E" w14:textId="6EF7944E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024">
              <w:rPr>
                <w:rFonts w:ascii="Times New Roman" w:hAnsi="Times New Roman" w:cs="Times New Roman"/>
                <w:sz w:val="20"/>
                <w:szCs w:val="20"/>
              </w:rPr>
              <w:t>papaveretum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BF62B09" w14:textId="6BFBF850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024">
              <w:rPr>
                <w:rFonts w:ascii="Times New Roman" w:hAnsi="Times New Roman" w:cs="Times New Roman"/>
                <w:sz w:val="20"/>
                <w:szCs w:val="20"/>
              </w:rPr>
              <w:t>N02AA1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DDDDEB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ED92186" w14:textId="25560343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C0AB13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13D34B7" w14:textId="7C18240A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024">
              <w:rPr>
                <w:rFonts w:ascii="Times New Roman" w:hAnsi="Times New Roman" w:cs="Times New Roman"/>
                <w:sz w:val="20"/>
                <w:szCs w:val="20"/>
              </w:rPr>
              <w:t>buprenorph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41C30FE" w14:textId="017ADF0B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024">
              <w:rPr>
                <w:rFonts w:ascii="Times New Roman" w:hAnsi="Times New Roman" w:cs="Times New Roman"/>
                <w:sz w:val="20"/>
                <w:szCs w:val="20"/>
              </w:rPr>
              <w:t>N02AE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89031F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FCAD099" w14:textId="6397A0ED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80E629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AE82D3D" w14:textId="566A7537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024">
              <w:rPr>
                <w:rFonts w:ascii="Times New Roman" w:hAnsi="Times New Roman" w:cs="Times New Roman"/>
                <w:sz w:val="20"/>
                <w:szCs w:val="20"/>
              </w:rPr>
              <w:t>tilidin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81C71D3" w14:textId="014F1E3B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650">
              <w:rPr>
                <w:rFonts w:ascii="Times New Roman" w:hAnsi="Times New Roman" w:cs="Times New Roman"/>
                <w:sz w:val="20"/>
                <w:szCs w:val="20"/>
              </w:rPr>
              <w:t>N02AX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6477E7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F8129C0" w14:textId="31BF382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96EF2F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06C2F1F" w14:textId="1A36587E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650">
              <w:rPr>
                <w:rFonts w:ascii="Times New Roman" w:hAnsi="Times New Roman" w:cs="Times New Roman"/>
                <w:sz w:val="20"/>
                <w:szCs w:val="20"/>
              </w:rPr>
              <w:t>dezoc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1588AFB" w14:textId="14FCB1B1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650">
              <w:rPr>
                <w:rFonts w:ascii="Times New Roman" w:hAnsi="Times New Roman" w:cs="Times New Roman"/>
                <w:sz w:val="20"/>
                <w:szCs w:val="20"/>
              </w:rPr>
              <w:t>N02AX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CD8AD6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312043E" w14:textId="636FEBB8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6801E1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C10530C" w14:textId="70D090C9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650">
              <w:rPr>
                <w:rFonts w:ascii="Times New Roman" w:hAnsi="Times New Roman" w:cs="Times New Roman"/>
                <w:sz w:val="20"/>
                <w:szCs w:val="20"/>
              </w:rPr>
              <w:t>meptazinol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94EA749" w14:textId="6A8FC300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650">
              <w:rPr>
                <w:rFonts w:ascii="Times New Roman" w:hAnsi="Times New Roman" w:cs="Times New Roman"/>
                <w:sz w:val="20"/>
                <w:szCs w:val="20"/>
              </w:rPr>
              <w:t>N02AX0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97470A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5CADA30" w14:textId="05365C78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63DF48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1D9A3CC" w14:textId="71FD9635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5650">
              <w:rPr>
                <w:rFonts w:ascii="Times New Roman" w:hAnsi="Times New Roman" w:cs="Times New Roman"/>
                <w:sz w:val="20"/>
                <w:szCs w:val="20"/>
              </w:rPr>
              <w:t>tapentadol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56DA606" w14:textId="5DBBF879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85C">
              <w:rPr>
                <w:rFonts w:ascii="Times New Roman" w:hAnsi="Times New Roman" w:cs="Times New Roman"/>
                <w:sz w:val="20"/>
                <w:szCs w:val="20"/>
              </w:rPr>
              <w:t>N02AX0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A86F0A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8EAF59B" w14:textId="608FD5CC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50B9CA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9858503" w14:textId="4595DC37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85C">
              <w:rPr>
                <w:rFonts w:ascii="Times New Roman" w:hAnsi="Times New Roman" w:cs="Times New Roman"/>
                <w:sz w:val="20"/>
                <w:szCs w:val="20"/>
              </w:rPr>
              <w:t>tramadol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24CB5D6" w14:textId="55DCF90E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85C">
              <w:rPr>
                <w:rFonts w:ascii="Times New Roman" w:hAnsi="Times New Roman" w:cs="Times New Roman"/>
                <w:sz w:val="20"/>
                <w:szCs w:val="20"/>
              </w:rPr>
              <w:t>N02AX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3E87C0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46236F9" w14:textId="58D18EE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2A78EB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11A9A75" w14:textId="63B3C357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85C">
              <w:rPr>
                <w:rFonts w:ascii="Times New Roman" w:hAnsi="Times New Roman" w:cs="Times New Roman"/>
                <w:sz w:val="20"/>
                <w:szCs w:val="20"/>
              </w:rPr>
              <w:t>tramadol and paracetamol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4A45924" w14:textId="22AD6349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85C">
              <w:rPr>
                <w:rFonts w:ascii="Times New Roman" w:hAnsi="Times New Roman" w:cs="Times New Roman"/>
                <w:sz w:val="20"/>
                <w:szCs w:val="20"/>
              </w:rPr>
              <w:t>N02AJ1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FFC7D5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4CC605F" w14:textId="62A3028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95D7BB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25F82D4" w14:textId="52987B51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85C">
              <w:rPr>
                <w:rFonts w:ascii="Times New Roman" w:hAnsi="Times New Roman" w:cs="Times New Roman"/>
                <w:sz w:val="20"/>
                <w:szCs w:val="20"/>
              </w:rPr>
              <w:t xml:space="preserve">tramadol and </w:t>
            </w:r>
            <w:proofErr w:type="spellStart"/>
            <w:r w:rsidRPr="0080385C">
              <w:rPr>
                <w:rFonts w:ascii="Times New Roman" w:hAnsi="Times New Roman" w:cs="Times New Roman"/>
                <w:sz w:val="20"/>
                <w:szCs w:val="20"/>
              </w:rPr>
              <w:t>dexketoprofen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52AE212" w14:textId="2F013886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85C">
              <w:rPr>
                <w:rFonts w:ascii="Times New Roman" w:hAnsi="Times New Roman" w:cs="Times New Roman"/>
                <w:sz w:val="20"/>
                <w:szCs w:val="20"/>
              </w:rPr>
              <w:t>N02AJ1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92FAB5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147A4D8" w14:textId="3A17312A" w:rsidTr="003E4348">
        <w:trPr>
          <w:trHeight w:val="456"/>
        </w:trPr>
        <w:tc>
          <w:tcPr>
            <w:tcW w:w="1516" w:type="dxa"/>
            <w:tcBorders>
              <w:bottom w:val="single" w:sz="4" w:space="0" w:color="auto"/>
            </w:tcBorders>
          </w:tcPr>
          <w:p w14:paraId="73B3F21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95C2EA8" w14:textId="0AF2F4F3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85C">
              <w:rPr>
                <w:rFonts w:ascii="Times New Roman" w:hAnsi="Times New Roman" w:cs="Times New Roman"/>
                <w:sz w:val="20"/>
                <w:szCs w:val="20"/>
              </w:rPr>
              <w:t>tramadol and other non-opioid analgesics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076C111" w14:textId="2F5C81DC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85C">
              <w:rPr>
                <w:rFonts w:ascii="Times New Roman" w:hAnsi="Times New Roman" w:cs="Times New Roman"/>
                <w:sz w:val="20"/>
                <w:szCs w:val="20"/>
              </w:rPr>
              <w:t>N02AJ1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6D98171" w14:textId="5E0CFDFB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85C">
              <w:rPr>
                <w:rFonts w:ascii="Times New Roman" w:hAnsi="Times New Roman" w:cs="Times New Roman"/>
                <w:sz w:val="20"/>
                <w:szCs w:val="20"/>
              </w:rPr>
              <w:t>where these are NSAIDs, as defined herein, or Paracetamol</w:t>
            </w:r>
          </w:p>
        </w:tc>
      </w:tr>
      <w:tr w:rsidR="003E4348" w14:paraId="11CB4968" w14:textId="0F5EE35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91E3E8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852456C" w14:textId="484956AB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A1C">
              <w:rPr>
                <w:rFonts w:ascii="Times New Roman" w:hAnsi="Times New Roman" w:cs="Times New Roman"/>
                <w:sz w:val="20"/>
                <w:szCs w:val="20"/>
              </w:rPr>
              <w:t>butaphornal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73DFB81" w14:textId="21403FD1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3A1C">
              <w:rPr>
                <w:rFonts w:ascii="Times New Roman" w:hAnsi="Times New Roman" w:cs="Times New Roman"/>
                <w:sz w:val="20"/>
                <w:szCs w:val="20"/>
              </w:rPr>
              <w:t>N02AF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FE6515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1C65F3A" w14:textId="682F1E6B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F98956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BA8D4CF" w14:textId="1E32A6DD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3A1C">
              <w:rPr>
                <w:rFonts w:ascii="Times New Roman" w:hAnsi="Times New Roman" w:cs="Times New Roman"/>
                <w:sz w:val="20"/>
                <w:szCs w:val="20"/>
              </w:rPr>
              <w:t>nalbuph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6F8BFBF" w14:textId="1D2C37F3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3A1C">
              <w:rPr>
                <w:rFonts w:ascii="Times New Roman" w:hAnsi="Times New Roman" w:cs="Times New Roman"/>
                <w:sz w:val="20"/>
                <w:szCs w:val="20"/>
              </w:rPr>
              <w:t>N02AF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FE0E53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C77A70D" w14:textId="38F76187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CD84B2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0C70297" w14:textId="769E8EB4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3A1C">
              <w:rPr>
                <w:rFonts w:ascii="Times New Roman" w:hAnsi="Times New Roman" w:cs="Times New Roman"/>
                <w:sz w:val="20"/>
                <w:szCs w:val="20"/>
              </w:rPr>
              <w:t>ketobemid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DBB06E9" w14:textId="568B0EB7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3A1C">
              <w:rPr>
                <w:rFonts w:ascii="Times New Roman" w:hAnsi="Times New Roman" w:cs="Times New Roman"/>
                <w:sz w:val="20"/>
                <w:szCs w:val="20"/>
              </w:rPr>
              <w:t>N02AB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B05115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E2E7FEB" w14:textId="1A28A69B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A0F387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4F6F9D7" w14:textId="5F5E00E8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C78">
              <w:rPr>
                <w:rFonts w:ascii="Times New Roman" w:hAnsi="Times New Roman" w:cs="Times New Roman"/>
                <w:sz w:val="20"/>
                <w:szCs w:val="20"/>
              </w:rPr>
              <w:t>pethid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1DB6C32" w14:textId="6F80EEFD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C78">
              <w:rPr>
                <w:rFonts w:ascii="Times New Roman" w:hAnsi="Times New Roman" w:cs="Times New Roman"/>
                <w:sz w:val="20"/>
                <w:szCs w:val="20"/>
              </w:rPr>
              <w:t>N02AB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9D291C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5199E56" w14:textId="33BE959B" w:rsidTr="003E4348">
        <w:trPr>
          <w:trHeight w:val="456"/>
        </w:trPr>
        <w:tc>
          <w:tcPr>
            <w:tcW w:w="1516" w:type="dxa"/>
            <w:tcBorders>
              <w:bottom w:val="single" w:sz="4" w:space="0" w:color="auto"/>
            </w:tcBorders>
          </w:tcPr>
          <w:p w14:paraId="3DBDA7A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FD5A68F" w14:textId="417B80CE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C78">
              <w:rPr>
                <w:rFonts w:ascii="Times New Roman" w:hAnsi="Times New Roman" w:cs="Times New Roman"/>
                <w:sz w:val="20"/>
                <w:szCs w:val="20"/>
              </w:rPr>
              <w:t xml:space="preserve">pethidine, combinations excl. </w:t>
            </w:r>
            <w:proofErr w:type="spellStart"/>
            <w:r w:rsidRPr="008F7C78">
              <w:rPr>
                <w:rFonts w:ascii="Times New Roman" w:hAnsi="Times New Roman" w:cs="Times New Roman"/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2637D37" w14:textId="10AB7AB4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C78">
              <w:rPr>
                <w:rFonts w:ascii="Times New Roman" w:hAnsi="Times New Roman" w:cs="Times New Roman"/>
                <w:sz w:val="20"/>
                <w:szCs w:val="20"/>
              </w:rPr>
              <w:t>N02AB5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DC7627A" w14:textId="3676E3AB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C78">
              <w:rPr>
                <w:rFonts w:ascii="Times New Roman" w:hAnsi="Times New Roman" w:cs="Times New Roman"/>
                <w:sz w:val="20"/>
                <w:szCs w:val="20"/>
              </w:rPr>
              <w:t>where these are NSAIDs, as defined herein, or Paracetamol</w:t>
            </w:r>
          </w:p>
        </w:tc>
      </w:tr>
      <w:tr w:rsidR="003E4348" w14:paraId="1FD65EB9" w14:textId="4F8ADE57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A3F3E4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744DAA5" w14:textId="06F534FA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3D6">
              <w:rPr>
                <w:rFonts w:ascii="Times New Roman" w:hAnsi="Times New Roman" w:cs="Times New Roman"/>
                <w:sz w:val="20"/>
                <w:szCs w:val="20"/>
              </w:rPr>
              <w:t>fentanyl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784D644" w14:textId="2B3EB5D9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3D6">
              <w:rPr>
                <w:rFonts w:ascii="Times New Roman" w:hAnsi="Times New Roman" w:cs="Times New Roman"/>
                <w:sz w:val="20"/>
                <w:szCs w:val="20"/>
              </w:rPr>
              <w:t>N02AB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1CBEF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EA8FC0F" w14:textId="69DD4CC9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96A7A0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4D90FA8" w14:textId="2E88710E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73D6">
              <w:rPr>
                <w:rFonts w:ascii="Times New Roman" w:hAnsi="Times New Roman" w:cs="Times New Roman"/>
                <w:sz w:val="20"/>
                <w:szCs w:val="20"/>
              </w:rPr>
              <w:t>dextromoromid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63A45B9" w14:textId="07C253D7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3D6">
              <w:rPr>
                <w:rFonts w:ascii="Times New Roman" w:hAnsi="Times New Roman" w:cs="Times New Roman"/>
                <w:sz w:val="20"/>
                <w:szCs w:val="20"/>
              </w:rPr>
              <w:t>N02AC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4918BB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AA2E7C8" w14:textId="142ACBE6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C39DB3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29BD9D8" w14:textId="74FB9E02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3D6">
              <w:rPr>
                <w:rFonts w:ascii="Times New Roman" w:hAnsi="Times New Roman" w:cs="Times New Roman"/>
                <w:sz w:val="20"/>
                <w:szCs w:val="20"/>
              </w:rPr>
              <w:t>piritramid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0011FE5" w14:textId="10DD5D60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ECE">
              <w:rPr>
                <w:rFonts w:ascii="Times New Roman" w:hAnsi="Times New Roman" w:cs="Times New Roman"/>
                <w:sz w:val="20"/>
                <w:szCs w:val="20"/>
              </w:rPr>
              <w:t>N02AC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631414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7CEEBC1" w14:textId="60722AE7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2D12AD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D6468F9" w14:textId="33460FB6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ECE">
              <w:rPr>
                <w:rFonts w:ascii="Times New Roman" w:hAnsi="Times New Roman" w:cs="Times New Roman"/>
                <w:sz w:val="20"/>
                <w:szCs w:val="20"/>
              </w:rPr>
              <w:t>dextropropoxyphe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01BD229" w14:textId="006DB232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ECE">
              <w:rPr>
                <w:rFonts w:ascii="Times New Roman" w:hAnsi="Times New Roman" w:cs="Times New Roman"/>
                <w:sz w:val="20"/>
                <w:szCs w:val="20"/>
              </w:rPr>
              <w:t>N02AC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65A0DC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12758C3" w14:textId="5FB71926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73FAFE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14BBC63" w14:textId="39100178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6ECE">
              <w:rPr>
                <w:rFonts w:ascii="Times New Roman" w:hAnsi="Times New Roman" w:cs="Times New Roman"/>
                <w:sz w:val="20"/>
                <w:szCs w:val="20"/>
              </w:rPr>
              <w:t>bezitramid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186CD6C" w14:textId="7FC08093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3EFD">
              <w:rPr>
                <w:rFonts w:ascii="Times New Roman" w:hAnsi="Times New Roman" w:cs="Times New Roman"/>
                <w:sz w:val="20"/>
                <w:szCs w:val="20"/>
              </w:rPr>
              <w:t>N02AC0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B838F9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8CB7778" w14:textId="2CAA6C64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CEE449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BCA23C1" w14:textId="1CED09CF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3EFD">
              <w:rPr>
                <w:rFonts w:ascii="Times New Roman" w:hAnsi="Times New Roman" w:cs="Times New Roman"/>
                <w:sz w:val="20"/>
                <w:szCs w:val="20"/>
              </w:rPr>
              <w:t>methad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4CA8737" w14:textId="7C464676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3EFD">
              <w:rPr>
                <w:rFonts w:ascii="Times New Roman" w:hAnsi="Times New Roman" w:cs="Times New Roman"/>
                <w:sz w:val="20"/>
                <w:szCs w:val="20"/>
              </w:rPr>
              <w:t>N07BC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8B23C9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D2A4EAE" w14:textId="0B62659C" w:rsidTr="003E4348">
        <w:trPr>
          <w:trHeight w:val="456"/>
        </w:trPr>
        <w:tc>
          <w:tcPr>
            <w:tcW w:w="1516" w:type="dxa"/>
            <w:tcBorders>
              <w:bottom w:val="single" w:sz="4" w:space="0" w:color="auto"/>
            </w:tcBorders>
          </w:tcPr>
          <w:p w14:paraId="11C0F2A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228B9FE" w14:textId="797E1EA4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3EFD">
              <w:rPr>
                <w:rFonts w:ascii="Times New Roman" w:hAnsi="Times New Roman" w:cs="Times New Roman"/>
                <w:sz w:val="20"/>
                <w:szCs w:val="20"/>
              </w:rPr>
              <w:t xml:space="preserve">methadone, combinations excl. </w:t>
            </w:r>
            <w:proofErr w:type="spellStart"/>
            <w:r w:rsidRPr="00413EFD">
              <w:rPr>
                <w:rFonts w:ascii="Times New Roman" w:hAnsi="Times New Roman" w:cs="Times New Roman"/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F742541" w14:textId="2BD7290C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3EFD">
              <w:rPr>
                <w:rFonts w:ascii="Times New Roman" w:hAnsi="Times New Roman" w:cs="Times New Roman"/>
                <w:sz w:val="20"/>
                <w:szCs w:val="20"/>
              </w:rPr>
              <w:t>N02AC5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5C6229B" w14:textId="061B9A5E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3EFD">
              <w:rPr>
                <w:rFonts w:ascii="Times New Roman" w:hAnsi="Times New Roman" w:cs="Times New Roman"/>
                <w:sz w:val="20"/>
                <w:szCs w:val="20"/>
              </w:rPr>
              <w:t>where these are NSAIDs, as defined herein, or Paracetamol</w:t>
            </w:r>
          </w:p>
        </w:tc>
      </w:tr>
      <w:tr w:rsidR="003E4348" w14:paraId="11D7F5B7" w14:textId="43064852" w:rsidTr="003E4348">
        <w:trPr>
          <w:trHeight w:val="699"/>
        </w:trPr>
        <w:tc>
          <w:tcPr>
            <w:tcW w:w="1516" w:type="dxa"/>
            <w:tcBorders>
              <w:bottom w:val="single" w:sz="4" w:space="0" w:color="auto"/>
            </w:tcBorders>
          </w:tcPr>
          <w:p w14:paraId="30DC7B5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54EDB91" w14:textId="77777777" w:rsidR="003E4348" w:rsidRPr="00413EFD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3EFD">
              <w:rPr>
                <w:rFonts w:ascii="Times New Roman" w:hAnsi="Times New Roman" w:cs="Times New Roman"/>
                <w:sz w:val="20"/>
                <w:szCs w:val="20"/>
              </w:rPr>
              <w:t>dextropropoxyphene, combinations excl.</w:t>
            </w:r>
          </w:p>
          <w:p w14:paraId="1575B94A" w14:textId="6D4A3964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FD">
              <w:rPr>
                <w:rFonts w:ascii="Times New Roman" w:hAnsi="Times New Roman" w:cs="Times New Roman"/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0521430" w14:textId="18787809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AD">
              <w:rPr>
                <w:rFonts w:ascii="Times New Roman" w:hAnsi="Times New Roman" w:cs="Times New Roman"/>
                <w:sz w:val="20"/>
                <w:szCs w:val="20"/>
              </w:rPr>
              <w:t>N02AC5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DD5A24" w14:textId="635177FA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AD">
              <w:rPr>
                <w:rFonts w:ascii="Times New Roman" w:hAnsi="Times New Roman" w:cs="Times New Roman"/>
                <w:sz w:val="20"/>
                <w:szCs w:val="20"/>
              </w:rPr>
              <w:t>where these are NSAIDs, as defined herein, or Paracetamol</w:t>
            </w:r>
          </w:p>
        </w:tc>
      </w:tr>
      <w:tr w:rsidR="003E4348" w14:paraId="5E2D07BD" w14:textId="28EE3867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B7D4C9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0EF8915" w14:textId="3287346E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AD">
              <w:rPr>
                <w:rFonts w:ascii="Times New Roman" w:hAnsi="Times New Roman" w:cs="Times New Roman"/>
                <w:sz w:val="20"/>
                <w:szCs w:val="20"/>
              </w:rPr>
              <w:t>pentazoc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06AB0D6" w14:textId="70547011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AD">
              <w:rPr>
                <w:rFonts w:ascii="Times New Roman" w:hAnsi="Times New Roman" w:cs="Times New Roman"/>
                <w:sz w:val="20"/>
                <w:szCs w:val="20"/>
              </w:rPr>
              <w:t>N02AD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80EE32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C9F3571" w14:textId="719AF263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903057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3F61806" w14:textId="01E9A432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41AD">
              <w:rPr>
                <w:rFonts w:ascii="Times New Roman" w:hAnsi="Times New Roman" w:cs="Times New Roman"/>
                <w:sz w:val="20"/>
                <w:szCs w:val="20"/>
              </w:rPr>
              <w:t>phenazocin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3048971" w14:textId="2E7C6682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AD">
              <w:rPr>
                <w:rFonts w:ascii="Times New Roman" w:hAnsi="Times New Roman" w:cs="Times New Roman"/>
                <w:sz w:val="20"/>
                <w:szCs w:val="20"/>
              </w:rPr>
              <w:t>N02AD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0197B6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9C65CFB" w14:textId="39F8925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6E362AB" w14:textId="514BDE50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C4D2127" w14:textId="22A206F5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F4">
              <w:rPr>
                <w:rFonts w:ascii="Times New Roman" w:hAnsi="Times New Roman" w:cs="Times New Roman"/>
                <w:sz w:val="20"/>
                <w:szCs w:val="20"/>
              </w:rPr>
              <w:t>phenylbutaz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5FD7F5B" w14:textId="7A3AF8CE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F4">
              <w:rPr>
                <w:rFonts w:ascii="Times New Roman" w:hAnsi="Times New Roman" w:cs="Times New Roman"/>
                <w:sz w:val="20"/>
                <w:szCs w:val="20"/>
              </w:rPr>
              <w:t>M01AA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90B83A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96788C0" w14:textId="6D0AA6C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8CF8B7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D269D43" w14:textId="425A4BF8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0A25">
              <w:rPr>
                <w:rFonts w:ascii="Times New Roman" w:hAnsi="Times New Roman" w:cs="Times New Roman"/>
                <w:sz w:val="20"/>
                <w:szCs w:val="20"/>
              </w:rPr>
              <w:t>mofebutazon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D6BFA5D" w14:textId="5210D428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A25">
              <w:rPr>
                <w:rFonts w:ascii="Times New Roman" w:hAnsi="Times New Roman" w:cs="Times New Roman"/>
                <w:sz w:val="20"/>
                <w:szCs w:val="20"/>
              </w:rPr>
              <w:t>M01AA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270B8A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190B30E" w14:textId="52AEF709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1C8766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2728EB4" w14:textId="6736DDE5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A25">
              <w:rPr>
                <w:rFonts w:ascii="Times New Roman" w:hAnsi="Times New Roman" w:cs="Times New Roman"/>
                <w:sz w:val="20"/>
                <w:szCs w:val="20"/>
              </w:rPr>
              <w:t>oxyphenbutaz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FD967F4" w14:textId="44AC0486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A25">
              <w:rPr>
                <w:rFonts w:ascii="Times New Roman" w:hAnsi="Times New Roman" w:cs="Times New Roman"/>
                <w:sz w:val="20"/>
                <w:szCs w:val="20"/>
              </w:rPr>
              <w:t>M01AA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275F04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A2297ED" w14:textId="6B6C9B01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600D8D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98B2F35" w14:textId="2F707A98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E7E">
              <w:rPr>
                <w:rFonts w:ascii="Times New Roman" w:hAnsi="Times New Roman" w:cs="Times New Roman"/>
                <w:sz w:val="20"/>
                <w:szCs w:val="20"/>
              </w:rPr>
              <w:t>piroxicam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B9ED732" w14:textId="63D7434C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E7E">
              <w:rPr>
                <w:rFonts w:ascii="Times New Roman" w:hAnsi="Times New Roman" w:cs="Times New Roman"/>
                <w:sz w:val="20"/>
                <w:szCs w:val="20"/>
              </w:rPr>
              <w:t>M01AC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7B29C4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6B3E8CE" w14:textId="0DFFF053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FAC454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EE9B8C1" w14:textId="0C705E9B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E7E">
              <w:rPr>
                <w:rFonts w:ascii="Times New Roman" w:hAnsi="Times New Roman" w:cs="Times New Roman"/>
                <w:sz w:val="20"/>
                <w:szCs w:val="20"/>
              </w:rPr>
              <w:t>lornoxicam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7616FCC" w14:textId="69176481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E7E">
              <w:rPr>
                <w:rFonts w:ascii="Times New Roman" w:hAnsi="Times New Roman" w:cs="Times New Roman"/>
                <w:sz w:val="20"/>
                <w:szCs w:val="20"/>
              </w:rPr>
              <w:t>M01AC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00ABAF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2968F6B" w14:textId="333F9AC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4F855D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602E748" w14:textId="758D3137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E7E">
              <w:rPr>
                <w:rFonts w:ascii="Times New Roman" w:hAnsi="Times New Roman" w:cs="Times New Roman"/>
                <w:sz w:val="20"/>
                <w:szCs w:val="20"/>
              </w:rPr>
              <w:t>meloxicam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86FB9DA" w14:textId="6031CF13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E7E">
              <w:rPr>
                <w:rFonts w:ascii="Times New Roman" w:hAnsi="Times New Roman" w:cs="Times New Roman"/>
                <w:sz w:val="20"/>
                <w:szCs w:val="20"/>
              </w:rPr>
              <w:t>M01AC0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139D46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3D985B1" w14:textId="59C4456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0D2B97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F22FC14" w14:textId="65ED0FBF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E7E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C2D54EB" w14:textId="46EA615A" w:rsidR="003E4348" w:rsidRPr="00E95024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BE7">
              <w:rPr>
                <w:rFonts w:ascii="Times New Roman" w:hAnsi="Times New Roman" w:cs="Times New Roman"/>
                <w:sz w:val="20"/>
                <w:szCs w:val="20"/>
              </w:rPr>
              <w:t>M01AE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21FAA6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A4E241F" w14:textId="79180811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C92C0E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4FE57B8" w14:textId="5C56EEB8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BE7">
              <w:rPr>
                <w:rFonts w:ascii="Times New Roman" w:hAnsi="Times New Roman" w:cs="Times New Roman"/>
                <w:sz w:val="20"/>
                <w:szCs w:val="20"/>
              </w:rPr>
              <w:t>naproxen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C7821D5" w14:textId="373ADC17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BE7">
              <w:rPr>
                <w:rFonts w:ascii="Times New Roman" w:hAnsi="Times New Roman" w:cs="Times New Roman"/>
                <w:sz w:val="20"/>
                <w:szCs w:val="20"/>
              </w:rPr>
              <w:t>M01AE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7B6C91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13BD70E" w14:textId="0658758C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D068E1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F8548BD" w14:textId="01E1CAF2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BE7">
              <w:rPr>
                <w:rFonts w:ascii="Times New Roman" w:hAnsi="Times New Roman" w:cs="Times New Roman"/>
                <w:sz w:val="20"/>
                <w:szCs w:val="20"/>
              </w:rPr>
              <w:t>ketoprofen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74472B1" w14:textId="744F39A8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BE7">
              <w:rPr>
                <w:rFonts w:ascii="Times New Roman" w:hAnsi="Times New Roman" w:cs="Times New Roman"/>
                <w:sz w:val="20"/>
                <w:szCs w:val="20"/>
              </w:rPr>
              <w:t>M01AE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F0F03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34084AA" w14:textId="09C57604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ED1076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4154286" w14:textId="256748AC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5D6D">
              <w:rPr>
                <w:rFonts w:ascii="Times New Roman" w:hAnsi="Times New Roman" w:cs="Times New Roman"/>
                <w:sz w:val="20"/>
                <w:szCs w:val="20"/>
              </w:rPr>
              <w:t>fenoprofen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EA5E0B0" w14:textId="14B3F623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D6D">
              <w:rPr>
                <w:rFonts w:ascii="Times New Roman" w:hAnsi="Times New Roman" w:cs="Times New Roman"/>
                <w:sz w:val="20"/>
                <w:szCs w:val="20"/>
              </w:rPr>
              <w:t>M01AE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CA9A58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84BDB7C" w14:textId="64B7322D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7BADEB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6FDFAC0" w14:textId="2098186D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D6D">
              <w:rPr>
                <w:rFonts w:ascii="Times New Roman" w:hAnsi="Times New Roman" w:cs="Times New Roman"/>
                <w:sz w:val="20"/>
                <w:szCs w:val="20"/>
              </w:rPr>
              <w:t>flurbiprofen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8897868" w14:textId="4EFCD090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D6D">
              <w:rPr>
                <w:rFonts w:ascii="Times New Roman" w:hAnsi="Times New Roman" w:cs="Times New Roman"/>
                <w:sz w:val="20"/>
                <w:szCs w:val="20"/>
              </w:rPr>
              <w:t>M01AE0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CDD13C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56E5D81" w14:textId="7F3152B0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20FCBE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30E5A47" w14:textId="369A6970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5D6D">
              <w:rPr>
                <w:rFonts w:ascii="Times New Roman" w:hAnsi="Times New Roman" w:cs="Times New Roman"/>
                <w:sz w:val="20"/>
                <w:szCs w:val="20"/>
              </w:rPr>
              <w:t>tiaprofenic</w:t>
            </w:r>
            <w:proofErr w:type="spellEnd"/>
            <w:r w:rsidRPr="009C5D6D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8AA04DA" w14:textId="1388776D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D6D">
              <w:rPr>
                <w:rFonts w:ascii="Times New Roman" w:hAnsi="Times New Roman" w:cs="Times New Roman"/>
                <w:sz w:val="20"/>
                <w:szCs w:val="20"/>
              </w:rPr>
              <w:t>M01AE1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D88D55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F79BE96" w14:textId="4479491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BA5407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DA744A3" w14:textId="2D2023CE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826">
              <w:rPr>
                <w:rFonts w:ascii="Times New Roman" w:hAnsi="Times New Roman" w:cs="Times New Roman"/>
                <w:sz w:val="20"/>
                <w:szCs w:val="20"/>
              </w:rPr>
              <w:t>oxaprozin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5010385" w14:textId="23C62BBD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826">
              <w:rPr>
                <w:rFonts w:ascii="Times New Roman" w:hAnsi="Times New Roman" w:cs="Times New Roman"/>
                <w:sz w:val="20"/>
                <w:szCs w:val="20"/>
              </w:rPr>
              <w:t>M01AE1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2F0EB2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C09F7DB" w14:textId="4CB31EA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E1618A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0BCF7BE" w14:textId="16270869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826">
              <w:rPr>
                <w:rFonts w:ascii="Times New Roman" w:hAnsi="Times New Roman" w:cs="Times New Roman"/>
                <w:sz w:val="20"/>
                <w:szCs w:val="20"/>
              </w:rPr>
              <w:t>dexibruprofen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C790087" w14:textId="0F213931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826">
              <w:rPr>
                <w:rFonts w:ascii="Times New Roman" w:hAnsi="Times New Roman" w:cs="Times New Roman"/>
                <w:sz w:val="20"/>
                <w:szCs w:val="20"/>
              </w:rPr>
              <w:t>M01AE1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915FFF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E5F3830" w14:textId="64A2315C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DBF474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E1F0C45" w14:textId="180013B2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826">
              <w:rPr>
                <w:rFonts w:ascii="Times New Roman" w:hAnsi="Times New Roman" w:cs="Times New Roman"/>
                <w:sz w:val="20"/>
                <w:szCs w:val="20"/>
              </w:rPr>
              <w:t>dexketoprofen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8268EDA" w14:textId="678F6FD9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826">
              <w:rPr>
                <w:rFonts w:ascii="Times New Roman" w:hAnsi="Times New Roman" w:cs="Times New Roman"/>
                <w:sz w:val="20"/>
                <w:szCs w:val="20"/>
              </w:rPr>
              <w:t>M01AE1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A432E9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9E9F734" w14:textId="3AB4B268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62CE47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3448493" w14:textId="7226CF6B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826">
              <w:rPr>
                <w:rFonts w:ascii="Times New Roman" w:hAnsi="Times New Roman" w:cs="Times New Roman"/>
                <w:sz w:val="20"/>
                <w:szCs w:val="20"/>
              </w:rPr>
              <w:t>mefenamic acid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69EE281" w14:textId="3107D6B4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1BB">
              <w:rPr>
                <w:rFonts w:ascii="Times New Roman" w:hAnsi="Times New Roman" w:cs="Times New Roman"/>
                <w:sz w:val="20"/>
                <w:szCs w:val="20"/>
              </w:rPr>
              <w:t>M01AG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864464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FD6ACFC" w14:textId="789ECD0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B9F3CD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6ED5C78" w14:textId="5637D207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31BB">
              <w:rPr>
                <w:rFonts w:ascii="Times New Roman" w:hAnsi="Times New Roman" w:cs="Times New Roman"/>
                <w:sz w:val="20"/>
                <w:szCs w:val="20"/>
              </w:rPr>
              <w:t>tolfenamic</w:t>
            </w:r>
            <w:proofErr w:type="spellEnd"/>
            <w:r w:rsidRPr="006231B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B013E22" w14:textId="6B754E93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1BB">
              <w:rPr>
                <w:rFonts w:ascii="Times New Roman" w:hAnsi="Times New Roman" w:cs="Times New Roman"/>
                <w:sz w:val="20"/>
                <w:szCs w:val="20"/>
              </w:rPr>
              <w:t>M01AG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9B996B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39F44BF" w14:textId="0F32D696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B1D039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31FE4B7" w14:textId="4536CC34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31BB">
              <w:rPr>
                <w:rFonts w:ascii="Times New Roman" w:hAnsi="Times New Roman" w:cs="Times New Roman"/>
                <w:sz w:val="20"/>
                <w:szCs w:val="20"/>
              </w:rPr>
              <w:t>meclofenamic</w:t>
            </w:r>
            <w:proofErr w:type="spellEnd"/>
            <w:r w:rsidRPr="006231B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9961C0B" w14:textId="3A99C313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1BB">
              <w:rPr>
                <w:rFonts w:ascii="Times New Roman" w:hAnsi="Times New Roman" w:cs="Times New Roman"/>
                <w:sz w:val="20"/>
                <w:szCs w:val="20"/>
              </w:rPr>
              <w:t>M01AG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EBEAA7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1F47948" w14:textId="50C31870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EC82D5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0812759" w14:textId="182580FD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1BB">
              <w:rPr>
                <w:rFonts w:ascii="Times New Roman" w:hAnsi="Times New Roman" w:cs="Times New Roman"/>
                <w:sz w:val="20"/>
                <w:szCs w:val="20"/>
              </w:rPr>
              <w:t>indomethacin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5CF3DCD" w14:textId="425EE012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1BB">
              <w:rPr>
                <w:rFonts w:ascii="Times New Roman" w:hAnsi="Times New Roman" w:cs="Times New Roman"/>
                <w:sz w:val="20"/>
                <w:szCs w:val="20"/>
              </w:rPr>
              <w:t>M01AB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A82AB5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8ED4B94" w14:textId="35273B18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3147DA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425968A" w14:textId="4A513FD6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1BB">
              <w:rPr>
                <w:rFonts w:ascii="Times New Roman" w:hAnsi="Times New Roman" w:cs="Times New Roman"/>
                <w:sz w:val="20"/>
                <w:szCs w:val="20"/>
              </w:rPr>
              <w:t>sulindac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10CCCF4" w14:textId="4ACE9F24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A9">
              <w:rPr>
                <w:rFonts w:ascii="Times New Roman" w:hAnsi="Times New Roman" w:cs="Times New Roman"/>
                <w:sz w:val="20"/>
                <w:szCs w:val="20"/>
              </w:rPr>
              <w:t>M01AB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31F758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6FB4DD2" w14:textId="18473DEB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40CC78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950593F" w14:textId="382E46D4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A9">
              <w:rPr>
                <w:rFonts w:ascii="Times New Roman" w:hAnsi="Times New Roman" w:cs="Times New Roman"/>
                <w:sz w:val="20"/>
                <w:szCs w:val="20"/>
              </w:rPr>
              <w:t>tolmetin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A7C8461" w14:textId="02147F25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A9">
              <w:rPr>
                <w:rFonts w:ascii="Times New Roman" w:hAnsi="Times New Roman" w:cs="Times New Roman"/>
                <w:sz w:val="20"/>
                <w:szCs w:val="20"/>
              </w:rPr>
              <w:t>M01AB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5EF437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F6B22B4" w14:textId="43A5395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08C990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CD780A0" w14:textId="3B1C2FA9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A9">
              <w:rPr>
                <w:rFonts w:ascii="Times New Roman" w:hAnsi="Times New Roman" w:cs="Times New Roman"/>
                <w:sz w:val="20"/>
                <w:szCs w:val="20"/>
              </w:rPr>
              <w:t>zomepirac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26E6739" w14:textId="58DE2421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A9">
              <w:rPr>
                <w:rFonts w:ascii="Times New Roman" w:hAnsi="Times New Roman" w:cs="Times New Roman"/>
                <w:sz w:val="20"/>
                <w:szCs w:val="20"/>
              </w:rPr>
              <w:t>M01AB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07ABB2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D1370AB" w14:textId="0FAF3BB7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D57725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ECA1300" w14:textId="039015E0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A9">
              <w:rPr>
                <w:rFonts w:ascii="Times New Roman" w:hAnsi="Times New Roman" w:cs="Times New Roman"/>
                <w:sz w:val="20"/>
                <w:szCs w:val="20"/>
              </w:rPr>
              <w:t>diclofenac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947C4F5" w14:textId="3AA98F87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A9">
              <w:rPr>
                <w:rFonts w:ascii="Times New Roman" w:hAnsi="Times New Roman" w:cs="Times New Roman"/>
                <w:sz w:val="20"/>
                <w:szCs w:val="20"/>
              </w:rPr>
              <w:t>M01AB0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15BE2A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D9888EE" w14:textId="24CA78E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4CF6DD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4B589F9" w14:textId="53057A86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6A9">
              <w:rPr>
                <w:rFonts w:ascii="Times New Roman" w:hAnsi="Times New Roman" w:cs="Times New Roman"/>
                <w:sz w:val="20"/>
                <w:szCs w:val="20"/>
              </w:rPr>
              <w:t>alclofenac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37B107D" w14:textId="41C2DAB5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A9">
              <w:rPr>
                <w:rFonts w:ascii="Times New Roman" w:hAnsi="Times New Roman" w:cs="Times New Roman"/>
                <w:sz w:val="20"/>
                <w:szCs w:val="20"/>
              </w:rPr>
              <w:t>M01AB0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3346F2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50D466F" w14:textId="7BB3E997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5D78C8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937DFC1" w14:textId="18F36567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A9">
              <w:rPr>
                <w:rFonts w:ascii="Times New Roman" w:hAnsi="Times New Roman" w:cs="Times New Roman"/>
                <w:sz w:val="20"/>
                <w:szCs w:val="20"/>
              </w:rPr>
              <w:t>etodolac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F8FC37B" w14:textId="442C39AB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A9">
              <w:rPr>
                <w:rFonts w:ascii="Times New Roman" w:hAnsi="Times New Roman" w:cs="Times New Roman"/>
                <w:sz w:val="20"/>
                <w:szCs w:val="20"/>
              </w:rPr>
              <w:t>M01AB0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94B33C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5C1B161" w14:textId="0A308A9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646BD0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2CEC8F2" w14:textId="3C862089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FED">
              <w:rPr>
                <w:rFonts w:ascii="Times New Roman" w:hAnsi="Times New Roman" w:cs="Times New Roman"/>
                <w:sz w:val="20"/>
                <w:szCs w:val="20"/>
              </w:rPr>
              <w:t>ketorolac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1FFB1E6" w14:textId="6BD3A792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FED">
              <w:rPr>
                <w:rFonts w:ascii="Times New Roman" w:hAnsi="Times New Roman" w:cs="Times New Roman"/>
                <w:sz w:val="20"/>
                <w:szCs w:val="20"/>
              </w:rPr>
              <w:t>M01AB1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958910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8AFAAD6" w14:textId="73BB29F0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B8444D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C50F1BF" w14:textId="69A44D28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FED">
              <w:rPr>
                <w:rFonts w:ascii="Times New Roman" w:hAnsi="Times New Roman" w:cs="Times New Roman"/>
                <w:sz w:val="20"/>
                <w:szCs w:val="20"/>
              </w:rPr>
              <w:t>aceclofenac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85714D6" w14:textId="3E495771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FED">
              <w:rPr>
                <w:rFonts w:ascii="Times New Roman" w:hAnsi="Times New Roman" w:cs="Times New Roman"/>
                <w:sz w:val="20"/>
                <w:szCs w:val="20"/>
              </w:rPr>
              <w:t>M01AB1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FC737A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4A1CA9C" w14:textId="612CC392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E19CE7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F130353" w14:textId="4A024B31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FED">
              <w:rPr>
                <w:rFonts w:ascii="Times New Roman" w:hAnsi="Times New Roman" w:cs="Times New Roman"/>
                <w:sz w:val="20"/>
                <w:szCs w:val="20"/>
              </w:rPr>
              <w:t>bufexamac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7735B4D" w14:textId="56B2FF7A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FED">
              <w:rPr>
                <w:rFonts w:ascii="Times New Roman" w:hAnsi="Times New Roman" w:cs="Times New Roman"/>
                <w:sz w:val="20"/>
                <w:szCs w:val="20"/>
              </w:rPr>
              <w:t>M01AB1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F824BC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B2DD4C2" w14:textId="753922C0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DE1BF8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87E4603" w14:textId="0ABB9BDB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FED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F50A725" w14:textId="1232AA61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FED">
              <w:rPr>
                <w:rFonts w:ascii="Times New Roman" w:hAnsi="Times New Roman" w:cs="Times New Roman"/>
                <w:sz w:val="20"/>
                <w:szCs w:val="20"/>
              </w:rPr>
              <w:t>M01AH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429304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90C5EF1" w14:textId="409D7BE4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2E1270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2A3A9CA" w14:textId="1B527F31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FED">
              <w:rPr>
                <w:rFonts w:ascii="Times New Roman" w:hAnsi="Times New Roman" w:cs="Times New Roman"/>
                <w:sz w:val="20"/>
                <w:szCs w:val="20"/>
              </w:rPr>
              <w:t>valdecoxib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BB56739" w14:textId="31A45DED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FED">
              <w:rPr>
                <w:rFonts w:ascii="Times New Roman" w:hAnsi="Times New Roman" w:cs="Times New Roman"/>
                <w:sz w:val="20"/>
                <w:szCs w:val="20"/>
              </w:rPr>
              <w:t>M01AH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945E26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C592FB7" w14:textId="397B61F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87213B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B6B0A68" w14:textId="71B8FC02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35E">
              <w:rPr>
                <w:rFonts w:ascii="Times New Roman" w:hAnsi="Times New Roman" w:cs="Times New Roman"/>
                <w:sz w:val="20"/>
                <w:szCs w:val="20"/>
              </w:rPr>
              <w:t>parecoxib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47AF0BA" w14:textId="5BBE5D53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35E">
              <w:rPr>
                <w:rFonts w:ascii="Times New Roman" w:hAnsi="Times New Roman" w:cs="Times New Roman"/>
                <w:sz w:val="20"/>
                <w:szCs w:val="20"/>
              </w:rPr>
              <w:t>M01AH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B71EB3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2D09602" w14:textId="0995F76B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117273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047F02C" w14:textId="77049DA2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135E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2D5B29D" w14:textId="0ECAEB4B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35E">
              <w:rPr>
                <w:rFonts w:ascii="Times New Roman" w:hAnsi="Times New Roman" w:cs="Times New Roman"/>
                <w:sz w:val="20"/>
                <w:szCs w:val="20"/>
              </w:rPr>
              <w:t>M01AH0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B31DBF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DECBADE" w14:textId="3FCBA029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A2E376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A1157EC" w14:textId="7F0BFF12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135E">
              <w:rPr>
                <w:rFonts w:ascii="Times New Roman" w:hAnsi="Times New Roman" w:cs="Times New Roman"/>
                <w:sz w:val="20"/>
                <w:szCs w:val="20"/>
              </w:rPr>
              <w:t>nabumeton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666ADDC" w14:textId="27C21E8B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35E">
              <w:rPr>
                <w:rFonts w:ascii="Times New Roman" w:hAnsi="Times New Roman" w:cs="Times New Roman"/>
                <w:sz w:val="20"/>
                <w:szCs w:val="20"/>
              </w:rPr>
              <w:t>M01AX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C28A27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385768B" w14:textId="0C9BFCC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3D9D42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6AC6217" w14:textId="6D0C01B6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35E">
              <w:rPr>
                <w:rFonts w:ascii="Times New Roman" w:hAnsi="Times New Roman" w:cs="Times New Roman"/>
                <w:sz w:val="20"/>
                <w:szCs w:val="20"/>
              </w:rPr>
              <w:t>glucosam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E3BCD3F" w14:textId="5C8E0A76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35E">
              <w:rPr>
                <w:rFonts w:ascii="Times New Roman" w:hAnsi="Times New Roman" w:cs="Times New Roman"/>
                <w:sz w:val="20"/>
                <w:szCs w:val="20"/>
              </w:rPr>
              <w:t>M01AX0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73DA8E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32E4011" w14:textId="02E4A557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87F8E1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07BE632" w14:textId="526CCF66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35E">
              <w:rPr>
                <w:rFonts w:ascii="Times New Roman" w:hAnsi="Times New Roman" w:cs="Times New Roman"/>
                <w:sz w:val="20"/>
                <w:szCs w:val="20"/>
              </w:rPr>
              <w:t xml:space="preserve">GAG </w:t>
            </w:r>
            <w:proofErr w:type="spellStart"/>
            <w:r w:rsidRPr="008A135E">
              <w:rPr>
                <w:rFonts w:ascii="Times New Roman" w:hAnsi="Times New Roman" w:cs="Times New Roman"/>
                <w:sz w:val="20"/>
                <w:szCs w:val="20"/>
              </w:rPr>
              <w:t>polysulfat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C3AE927" w14:textId="65123393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35E">
              <w:rPr>
                <w:rFonts w:ascii="Times New Roman" w:hAnsi="Times New Roman" w:cs="Times New Roman"/>
                <w:sz w:val="20"/>
                <w:szCs w:val="20"/>
              </w:rPr>
              <w:t>M01AX1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B0F409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20255B6" w14:textId="71A36643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1D1B94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5BCF691" w14:textId="76C98213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661">
              <w:rPr>
                <w:rFonts w:ascii="Times New Roman" w:hAnsi="Times New Roman" w:cs="Times New Roman"/>
                <w:sz w:val="20"/>
                <w:szCs w:val="20"/>
              </w:rPr>
              <w:t>nimesulid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D4BC736" w14:textId="42023377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61">
              <w:rPr>
                <w:rFonts w:ascii="Times New Roman" w:hAnsi="Times New Roman" w:cs="Times New Roman"/>
                <w:sz w:val="20"/>
                <w:szCs w:val="20"/>
              </w:rPr>
              <w:t>M01AX1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F260E6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8121476" w14:textId="4FAD0B3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6A0247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8A3C0AD" w14:textId="519DE452" w:rsidR="003E4348" w:rsidRPr="000F7661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lunisal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D235F59" w14:textId="527F80F8" w:rsidR="003E4348" w:rsidRPr="000F7661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EF0">
              <w:rPr>
                <w:rFonts w:ascii="Times New Roman" w:hAnsi="Times New Roman" w:cs="Times New Roman"/>
                <w:sz w:val="20"/>
                <w:szCs w:val="20"/>
              </w:rPr>
              <w:t>N02BA1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10DC38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16AF374" w14:textId="4967B1A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D9D60A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992D272" w14:textId="0A009D71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61">
              <w:rPr>
                <w:rFonts w:ascii="Times New Roman" w:hAnsi="Times New Roman" w:cs="Times New Roman"/>
                <w:sz w:val="20"/>
                <w:szCs w:val="20"/>
              </w:rPr>
              <w:t>chondroitin sulphat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0A03416" w14:textId="7A395FDB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61">
              <w:rPr>
                <w:rFonts w:ascii="Times New Roman" w:hAnsi="Times New Roman" w:cs="Times New Roman"/>
                <w:sz w:val="20"/>
                <w:szCs w:val="20"/>
              </w:rPr>
              <w:t>M01AX2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CFAED3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6045249" w14:textId="485BA59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21D9E49" w14:textId="1DC313F6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cetamol</w:t>
            </w: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54E3814" w14:textId="00C1D9A4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61">
              <w:rPr>
                <w:rFonts w:ascii="Times New Roman" w:hAnsi="Times New Roman" w:cs="Times New Roman"/>
                <w:sz w:val="20"/>
                <w:szCs w:val="20"/>
              </w:rPr>
              <w:t>paracetamol (acetaminophen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4CA1DC6" w14:textId="33BD00C4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61">
              <w:rPr>
                <w:rFonts w:ascii="Times New Roman" w:hAnsi="Times New Roman" w:cs="Times New Roman"/>
                <w:sz w:val="20"/>
                <w:szCs w:val="20"/>
              </w:rPr>
              <w:t>N02BE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8E50BD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EC0C966" w14:textId="752DC4B8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E61437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465D691" w14:textId="5DDC7EBC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61">
              <w:rPr>
                <w:rFonts w:ascii="Times New Roman" w:hAnsi="Times New Roman" w:cs="Times New Roman"/>
                <w:sz w:val="20"/>
                <w:szCs w:val="20"/>
              </w:rPr>
              <w:t>acetylsalicylic acid (aspirin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1E54435" w14:textId="0C1D673C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61">
              <w:rPr>
                <w:rFonts w:ascii="Times New Roman" w:hAnsi="Times New Roman" w:cs="Times New Roman"/>
                <w:sz w:val="20"/>
                <w:szCs w:val="20"/>
              </w:rPr>
              <w:t>N02BA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3765C5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4C9AC6C" w14:textId="0546A8D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8C658A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C441BDE" w14:textId="44D5030B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61">
              <w:rPr>
                <w:rFonts w:ascii="Times New Roman" w:hAnsi="Times New Roman" w:cs="Times New Roman"/>
                <w:sz w:val="20"/>
                <w:szCs w:val="20"/>
              </w:rPr>
              <w:t xml:space="preserve">acetylsalicylic acid, combinations excl. </w:t>
            </w:r>
            <w:proofErr w:type="spellStart"/>
            <w:r w:rsidRPr="000F7661">
              <w:rPr>
                <w:rFonts w:ascii="Times New Roman" w:hAnsi="Times New Roman" w:cs="Times New Roman"/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BEDF0A2" w14:textId="42B020F6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29F">
              <w:rPr>
                <w:rFonts w:ascii="Times New Roman" w:hAnsi="Times New Roman" w:cs="Times New Roman"/>
                <w:sz w:val="20"/>
                <w:szCs w:val="20"/>
              </w:rPr>
              <w:t>M01BA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23560A7" w14:textId="2FBD1D4C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29F">
              <w:rPr>
                <w:rFonts w:ascii="Times New Roman" w:hAnsi="Times New Roman" w:cs="Times New Roman"/>
                <w:sz w:val="20"/>
                <w:szCs w:val="20"/>
              </w:rPr>
              <w:t>where these are NSAIDs, as defined herein, or Paracetamol</w:t>
            </w:r>
          </w:p>
        </w:tc>
      </w:tr>
      <w:tr w:rsidR="003E4348" w14:paraId="1F1E8EBF" w14:textId="5CD86900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9AFA4BA" w14:textId="1AA9AB25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le relaxants</w:t>
            </w: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F4A7D" w14:textId="5D752EE8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Suxamethonium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96BDC" w14:textId="3C6BC47B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AB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3DBB79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A187253" w14:textId="5B82CF80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BC3183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3F7E0" w14:textId="0D5D65AC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botulinum toxi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931AD" w14:textId="531239CC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AX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483A9D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B79101A" w14:textId="16DB6E9B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FA7A11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BE943" w14:textId="4455A916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Pancuronium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09D7C" w14:textId="1ECFCC60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AC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5F6787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FE9B7FD" w14:textId="50E567B1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7E22EA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4776A" w14:textId="52805430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Vecuroniu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5E092" w14:textId="4B9BCE77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AC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9850A5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C1C710B" w14:textId="0ABD764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FEDDFD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14319" w14:textId="1B93AACC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Atracuriu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809EB" w14:textId="1AA8090F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AC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C5175A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31E15E4" w14:textId="3943127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4E877B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50C6F" w14:textId="3B7033BB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rocuronium bromid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AC236" w14:textId="5A7D5803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AC0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2F95AD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1C3ACE1" w14:textId="136069B6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FB8F0D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B5253" w14:textId="15A64515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ivacurium bromid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2102C" w14:textId="26B4EFE0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AC1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6832F8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498DB21" w14:textId="22C53FAB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C8A914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37F59" w14:textId="6718DC56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Cisatracurium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9423E" w14:textId="270924A8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AC1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31EEDE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1777267" w14:textId="1966B35B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7EC19A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09B13" w14:textId="380C096C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Carisoprod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9C9FF" w14:textId="5B791327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BA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07707E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B9E8E4C" w14:textId="2E4E5649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A3E3CB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C55FB" w14:textId="5B0AAE9D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ethocarbamo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B50AD" w14:textId="1AF8A0C7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BA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602FC8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5CD8FD8" w14:textId="55198A56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FD5350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F5249" w14:textId="0ED111CA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Chlorzoxazo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49C13" w14:textId="67ACE5D6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BB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D4471C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D0F549E" w14:textId="676CBA0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713A05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9DEB3" w14:textId="6EFA2C77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orphenadrine citrat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1575D" w14:textId="0E88B663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BC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1E1589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B61662E" w14:textId="54AD9F6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BB0C2B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BE1B1" w14:textId="2DC9AFD6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baclofe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E2813" w14:textId="2D6B5D3D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BX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7D46CD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B347EA7" w14:textId="06BC6D43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7DB035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D3358" w14:textId="0AE4C55B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tizanidi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79D05" w14:textId="0573DF85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BX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D5FB1C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E628175" w14:textId="0D854EF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6604CC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D8FCF" w14:textId="4952B247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tolperisone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2D02B" w14:textId="048E3A25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BX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568BE8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5E5694B" w14:textId="2BCA52E2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AC8369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33CF5" w14:textId="5F594394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thiocolchicoside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677BD" w14:textId="7E82700F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BX0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A4C8DB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C5F5BF1" w14:textId="5559730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29E356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469D7" w14:textId="6D11F3D8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cyclobenzapri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D55BE" w14:textId="64C4A42C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BX0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D9F1E6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C04E7B9" w14:textId="4F2B107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724FCA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D7187" w14:textId="66DB0BD1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dantrole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9203C" w14:textId="7C6136FA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03CA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1566F9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C61A5C5" w14:textId="790AD52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F14770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7B2BE" w14:textId="3886FDCC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10375" w14:textId="2DC34105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3AE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EEE709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369EA36" w14:textId="5C179051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DF08FC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8419F" w14:textId="36A2225A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diazep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A4E6D" w14:textId="050C9FC1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BA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DEF610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986A307" w14:textId="50C4AA9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026814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9E538" w14:textId="50596669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chlordiazepoxid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B752E" w14:textId="10BAA5EF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BA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06B256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ABDCB3A" w14:textId="5821FA5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EEB96D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6FC98" w14:textId="637C88DB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oxazep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50D24" w14:textId="3B9B1AE4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BA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4A5E13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FEB0C34" w14:textId="4799F4B0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3975FC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30BB8" w14:textId="486374CB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lorazep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5804B" w14:textId="2A847307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BA0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DB766A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1AB84B7" w14:textId="358C27F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F295F9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49158" w14:textId="363DA0DF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bromazep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8E26A" w14:textId="75514FDE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BA0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462E9A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4173067" w14:textId="2AAB6DFB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32F31B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24006" w14:textId="4B71F514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clobaz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EEF29" w14:textId="6DD3DCCD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BA0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719CE9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5832AB1" w14:textId="5B751AF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D05BD1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5070F" w14:textId="73CA8AD2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alprazol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C9827" w14:textId="3C3C9F4A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BA1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445D18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7097AA7" w14:textId="33C8DDB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8510FE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D1BB7" w14:textId="7CB79D3D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clotiazep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D17CA" w14:textId="2B1838AE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BA2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B06983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CAEE9E1" w14:textId="3FBF8468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ECC859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DFC66" w14:textId="5B432714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flurazep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8A946" w14:textId="3A3F0920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CD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AC2C28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EEF626E" w14:textId="1A865F48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A460A7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CCDD3" w14:textId="1F4DE8D1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itrazep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0F9E2" w14:textId="0AE96BC0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CD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1BF320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191D88F" w14:textId="59E4813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2BA51C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EF72A" w14:textId="37D765B7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flunitrazep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CB383" w14:textId="5D65E376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CD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63F9DB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5D0C230" w14:textId="45E43343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EA75D3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FB270" w14:textId="28D418BC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estazolam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D5A04" w14:textId="6BC5A93B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CD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853117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ECB0EDC" w14:textId="3FB08E24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5BAB3A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A60F0" w14:textId="18FA1A79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triazol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5A03E" w14:textId="4DD645EF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CD0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3D1482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2CF575F" w14:textId="7251CED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8418D3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2EF1D" w14:textId="3045C195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lormetazep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C0299" w14:textId="7F205036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CD0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B6CAA5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67D85F7" w14:textId="187A996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A57830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AAF70" w14:textId="15B214B7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temazep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913E2" w14:textId="6BD175F0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CD0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BCA7C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30E480F" w14:textId="2C7B67C4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82ACFE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5B4FD" w14:textId="5DA660A3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midazol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D4E57" w14:textId="52D62F25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CD0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EA31FF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69ADAA9" w14:textId="1BF88C22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11B0FD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C67E7" w14:textId="7DDB87CA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quazepa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AE1DB" w14:textId="69F5390E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CD1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D677FB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A239129" w14:textId="7DFF64EB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EECBB5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DC6E39" w14:textId="7F9AC4D8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zolpidem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D445E" w14:textId="6F7E8ED9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CF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1B4A4C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D4B6A29" w14:textId="384A4DAC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C62813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4AE7E" w14:textId="653B08C0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zaleplo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6ED7F" w14:textId="24CB9993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CF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EF1CCD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3F36458" w14:textId="33A67B9C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A6A96C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65B1B" w14:textId="31CF5E7E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eszopiclon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2086D" w14:textId="7B68C330" w:rsidR="003E4348" w:rsidRPr="00AA6402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402">
              <w:rPr>
                <w:rFonts w:ascii="Times New Roman" w:eastAsia="Times New Roman" w:hAnsi="Times New Roman" w:cs="Times New Roman"/>
                <w:sz w:val="20"/>
                <w:szCs w:val="20"/>
              </w:rPr>
              <w:t>N05CF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F8A33D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40AFD1B" w14:textId="13347AB9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842CCB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5B4AB74" w14:textId="74B7D0D8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xal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F22373D" w14:textId="3C3EE70B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EADFE8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231264B" w14:textId="514F2F4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61FE4AD" w14:textId="78F12326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convulsants</w:t>
            </w: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09496B7" w14:textId="799262B4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3BA">
              <w:rPr>
                <w:rFonts w:ascii="Times New Roman" w:hAnsi="Times New Roman" w:cs="Times New Roman"/>
                <w:sz w:val="20"/>
                <w:szCs w:val="20"/>
              </w:rPr>
              <w:t>Methylphenobarbital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F66CA76" w14:textId="68D337B8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83E">
              <w:rPr>
                <w:rFonts w:ascii="Times New Roman" w:hAnsi="Times New Roman" w:cs="Times New Roman"/>
                <w:sz w:val="20"/>
                <w:szCs w:val="20"/>
              </w:rPr>
              <w:t>N03AA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57204D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4A7347A" w14:textId="7783600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D6E51F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C4C6DBD" w14:textId="4C05F17C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B1ADE26" w14:textId="1C346434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03AA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0C9469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A456CB5" w14:textId="22C8ECC4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5A05F8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47D0D90" w14:textId="03C9D687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id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C7E3983" w14:textId="5C63721D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03AA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171152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0F7909C" w14:textId="73B3C863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D033BF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01F8BC7" w14:textId="51DFB66D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otoin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5423B78" w14:textId="4C8D73FE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9C5">
              <w:rPr>
                <w:rFonts w:ascii="Times New Roman" w:hAnsi="Times New Roman" w:cs="Times New Roman"/>
                <w:sz w:val="20"/>
                <w:szCs w:val="20"/>
              </w:rPr>
              <w:t>N03AB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8F02CE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E118D6F" w14:textId="5E9F01F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D1B369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809F1A8" w14:textId="3BCAA29B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9C5">
              <w:rPr>
                <w:rFonts w:ascii="Times New Roman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08899B6" w14:textId="5BFE8A5D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9C5">
              <w:rPr>
                <w:rFonts w:ascii="Times New Roman" w:hAnsi="Times New Roman" w:cs="Times New Roman"/>
                <w:sz w:val="20"/>
                <w:szCs w:val="20"/>
              </w:rPr>
              <w:t>N03AB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37DD99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F51D3E7" w14:textId="7BC973B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4C4952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49B2A87" w14:textId="7C04C98A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6821">
              <w:rPr>
                <w:rFonts w:ascii="Times New Roman" w:hAnsi="Times New Roman" w:cs="Times New Roman"/>
                <w:sz w:val="20"/>
                <w:szCs w:val="20"/>
              </w:rPr>
              <w:t>Fosphenytoin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FBB455A" w14:textId="37C6B402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821">
              <w:rPr>
                <w:rFonts w:ascii="Times New Roman" w:hAnsi="Times New Roman" w:cs="Times New Roman"/>
                <w:sz w:val="20"/>
                <w:szCs w:val="20"/>
              </w:rPr>
              <w:t>N03AB0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E604C0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0D85D6D" w14:textId="26656BA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F6DB1A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E45505A" w14:textId="20D46492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C67">
              <w:rPr>
                <w:rFonts w:ascii="Times New Roman" w:hAnsi="Times New Roman" w:cs="Times New Roman"/>
                <w:sz w:val="20"/>
                <w:szCs w:val="20"/>
              </w:rPr>
              <w:t>ethosuximid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42849C3" w14:textId="595BC52C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719">
              <w:rPr>
                <w:rFonts w:ascii="Times New Roman" w:hAnsi="Times New Roman" w:cs="Times New Roman"/>
                <w:sz w:val="20"/>
                <w:szCs w:val="20"/>
              </w:rPr>
              <w:t>N03AD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8A2991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A8EB0B4" w14:textId="1EF1A77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B52C49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14C4892" w14:textId="4D1636CC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719">
              <w:rPr>
                <w:rFonts w:ascii="Times New Roman" w:hAnsi="Times New Roman" w:cs="Times New Roman"/>
                <w:sz w:val="20"/>
                <w:szCs w:val="20"/>
              </w:rPr>
              <w:t>mesuximid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688C49C" w14:textId="273155CF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719">
              <w:rPr>
                <w:rFonts w:ascii="Times New Roman" w:hAnsi="Times New Roman" w:cs="Times New Roman"/>
                <w:sz w:val="20"/>
                <w:szCs w:val="20"/>
              </w:rPr>
              <w:t>N03AD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7EB57A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8CB37EC" w14:textId="76DC3911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325918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34BD676" w14:textId="5178B0CD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5777">
              <w:rPr>
                <w:rFonts w:ascii="Times New Roman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F6F231E" w14:textId="27AF40F8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D1B">
              <w:rPr>
                <w:rFonts w:ascii="Times New Roman" w:hAnsi="Times New Roman" w:cs="Times New Roman"/>
                <w:sz w:val="20"/>
                <w:szCs w:val="20"/>
              </w:rPr>
              <w:t>N03AE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5A2FCD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987CBB6" w14:textId="2FEB67F3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64FDAA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083FC2D" w14:textId="7C7F007E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11D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26E3D70" w14:textId="14033382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C03">
              <w:rPr>
                <w:rFonts w:ascii="Times New Roman" w:hAnsi="Times New Roman" w:cs="Times New Roman"/>
                <w:sz w:val="20"/>
                <w:szCs w:val="20"/>
              </w:rPr>
              <w:t>N03AF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A37CB8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CDEEA35" w14:textId="0F136D67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1C6986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AD2887C" w14:textId="61D48267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C03">
              <w:rPr>
                <w:rFonts w:ascii="Times New Roman" w:hAnsi="Times New Roman" w:cs="Times New Roman"/>
                <w:sz w:val="20"/>
                <w:szCs w:val="20"/>
              </w:rPr>
              <w:t>oxcarbazep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9CAAC54" w14:textId="3BC0F6B6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N03AF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F41DD9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A91DEB1" w14:textId="2313078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19C2EB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FB89404" w14:textId="566A24C8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AE2">
              <w:rPr>
                <w:rFonts w:ascii="Times New Roman" w:hAnsi="Times New Roman" w:cs="Times New Roman"/>
                <w:sz w:val="20"/>
                <w:szCs w:val="20"/>
              </w:rPr>
              <w:t>Rufinamid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7135B7C" w14:textId="49310454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AE2">
              <w:rPr>
                <w:rFonts w:ascii="Times New Roman" w:hAnsi="Times New Roman" w:cs="Times New Roman"/>
                <w:sz w:val="20"/>
                <w:szCs w:val="20"/>
              </w:rPr>
              <w:t>N03AF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CA96B9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77DA772" w14:textId="1F519F0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9D09DB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33FBCCB" w14:textId="33A5972B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3AE2">
              <w:rPr>
                <w:rFonts w:ascii="Times New Roman" w:hAnsi="Times New Roman" w:cs="Times New Roman"/>
                <w:sz w:val="20"/>
                <w:szCs w:val="20"/>
              </w:rPr>
              <w:t>eslicarbazepin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F3A7184" w14:textId="63224D07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AE2">
              <w:rPr>
                <w:rFonts w:ascii="Times New Roman" w:hAnsi="Times New Roman" w:cs="Times New Roman"/>
                <w:sz w:val="20"/>
                <w:szCs w:val="20"/>
              </w:rPr>
              <w:t>N03AF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021B08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F19E232" w14:textId="05B19CE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21889E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26F21B5" w14:textId="0B512BBF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2927">
              <w:rPr>
                <w:rFonts w:ascii="Times New Roman" w:hAnsi="Times New Roman" w:cs="Times New Roman"/>
                <w:sz w:val="20"/>
                <w:szCs w:val="20"/>
              </w:rPr>
              <w:t>valproic acid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C6CFED6" w14:textId="3468A041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2927">
              <w:rPr>
                <w:rFonts w:ascii="Times New Roman" w:hAnsi="Times New Roman" w:cs="Times New Roman"/>
                <w:sz w:val="20"/>
                <w:szCs w:val="20"/>
              </w:rPr>
              <w:t>N03AG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C7928A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A1A503E" w14:textId="2B65D1DB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1FC074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CB127FB" w14:textId="677C5F88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2927">
              <w:rPr>
                <w:rFonts w:ascii="Times New Roman" w:hAnsi="Times New Roman" w:cs="Times New Roman"/>
                <w:sz w:val="20"/>
                <w:szCs w:val="20"/>
              </w:rPr>
              <w:t>Valpromid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357B08F" w14:textId="76C46752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2927">
              <w:rPr>
                <w:rFonts w:ascii="Times New Roman" w:hAnsi="Times New Roman" w:cs="Times New Roman"/>
                <w:sz w:val="20"/>
                <w:szCs w:val="20"/>
              </w:rPr>
              <w:t>N03AG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61D38D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1168DC7" w14:textId="6A684B5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A1C8BE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42FAFF3" w14:textId="105DF3DF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BF4">
              <w:rPr>
                <w:rFonts w:ascii="Times New Roman" w:hAnsi="Times New Roman" w:cs="Times New Roman"/>
                <w:sz w:val="20"/>
                <w:szCs w:val="20"/>
              </w:rPr>
              <w:t>vigabatrin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47DDC5D" w14:textId="5C37E148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BF4">
              <w:rPr>
                <w:rFonts w:ascii="Times New Roman" w:hAnsi="Times New Roman" w:cs="Times New Roman"/>
                <w:sz w:val="20"/>
                <w:szCs w:val="20"/>
              </w:rPr>
              <w:t>N03AG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B7BA28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F1FB5E3" w14:textId="79B0ACC7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D26D33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58136E7" w14:textId="3724E3B0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BF4">
              <w:rPr>
                <w:rFonts w:ascii="Times New Roman" w:hAnsi="Times New Roman" w:cs="Times New Roman"/>
                <w:sz w:val="20"/>
                <w:szCs w:val="20"/>
              </w:rPr>
              <w:t>Tiagab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923FA8E" w14:textId="7C14136F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104">
              <w:rPr>
                <w:rFonts w:ascii="Times New Roman" w:hAnsi="Times New Roman" w:cs="Times New Roman"/>
                <w:sz w:val="20"/>
                <w:szCs w:val="20"/>
              </w:rPr>
              <w:t>N03AG0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450141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CAA4737" w14:textId="22A17A7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062A13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2D04AD3" w14:textId="2D654B60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1D2">
              <w:rPr>
                <w:rFonts w:ascii="Times New Roman" w:hAnsi="Times New Roman" w:cs="Times New Roman"/>
                <w:sz w:val="20"/>
                <w:szCs w:val="20"/>
              </w:rPr>
              <w:t>Sultiam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BD333D5" w14:textId="19B4D5C3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1D2">
              <w:rPr>
                <w:rFonts w:ascii="Times New Roman" w:hAnsi="Times New Roman" w:cs="Times New Roman"/>
                <w:sz w:val="20"/>
                <w:szCs w:val="20"/>
              </w:rPr>
              <w:t>N03AX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078282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5BB4C2B" w14:textId="1368B559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5D06DC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80F92A7" w14:textId="490E2C9C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025">
              <w:rPr>
                <w:rFonts w:ascii="Times New Roman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879EF27" w14:textId="56E75B51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025">
              <w:rPr>
                <w:rFonts w:ascii="Times New Roman" w:hAnsi="Times New Roman" w:cs="Times New Roman"/>
                <w:sz w:val="20"/>
                <w:szCs w:val="20"/>
              </w:rPr>
              <w:t>N03AX0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8D886E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EE66FCF" w14:textId="67C84D9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C1A694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C4697A6" w14:textId="4FC4A153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29C">
              <w:rPr>
                <w:rFonts w:ascii="Times New Roman" w:hAnsi="Times New Roman" w:cs="Times New Roman"/>
                <w:sz w:val="20"/>
                <w:szCs w:val="20"/>
              </w:rPr>
              <w:t>felbamat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B348BA1" w14:textId="6544B864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29C">
              <w:rPr>
                <w:rFonts w:ascii="Times New Roman" w:hAnsi="Times New Roman" w:cs="Times New Roman"/>
                <w:sz w:val="20"/>
                <w:szCs w:val="20"/>
              </w:rPr>
              <w:t>N03AX1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9DD6E8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408FC51" w14:textId="37342B49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202EB1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5013243" w14:textId="5630CDF1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29C">
              <w:rPr>
                <w:rFonts w:ascii="Times New Roman" w:hAnsi="Times New Roman" w:cs="Times New Roman"/>
                <w:sz w:val="20"/>
                <w:szCs w:val="20"/>
              </w:rPr>
              <w:t>topiramat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9F1FF92" w14:textId="262F6B18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29C">
              <w:rPr>
                <w:rFonts w:ascii="Times New Roman" w:hAnsi="Times New Roman" w:cs="Times New Roman"/>
                <w:sz w:val="20"/>
                <w:szCs w:val="20"/>
              </w:rPr>
              <w:t>N03AX1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3E6459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7E1B346" w14:textId="69677780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53DB11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AC0BE89" w14:textId="1A6BFABE" w:rsidR="003E4348" w:rsidRPr="00EE1E7E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29C">
              <w:rPr>
                <w:rFonts w:ascii="Times New Roman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F5A8A86" w14:textId="03A8BDB0" w:rsidR="003E4348" w:rsidRPr="00974BE7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73A">
              <w:rPr>
                <w:rFonts w:ascii="Times New Roman" w:hAnsi="Times New Roman" w:cs="Times New Roman"/>
                <w:sz w:val="20"/>
                <w:szCs w:val="20"/>
              </w:rPr>
              <w:t>N03AX1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F81212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A51BA76" w14:textId="277F75B3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02EE32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1CE3600" w14:textId="7E28FBCE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EFA7331" w14:textId="01442D4E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N03AX1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9220CC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730E2A5" w14:textId="3F40C11C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C2B79C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AECE32C" w14:textId="51457954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CD3FB41" w14:textId="1C479402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N03AX1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B5AD88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FD27CB1" w14:textId="7157F2D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85C662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BC84E4C" w14:textId="05C305CC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pregabalin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E7088D0" w14:textId="6D0EE493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N03AX1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E3D46D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C89E0EC" w14:textId="52A5D4B3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87AD7C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BB41075" w14:textId="5FCA6073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5E83052" w14:textId="4EA427D7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N03AX1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7928F2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872CE81" w14:textId="58643701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6DE39B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658713A" w14:textId="394DC1CF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9FC98D0" w14:textId="14B98F67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N03AX1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A7F15C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EFB251E" w14:textId="4834B5C7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B839DC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34948E4" w14:textId="63F6EE05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D7E2BFF" w14:textId="7FDBEB51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N03AX2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C6A8EF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6E60124" w14:textId="77D80398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A05881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1440FC9" w14:textId="758A0950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brivaracetam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B1E7C0A" w14:textId="120F1C0C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hAnsi="Times New Roman" w:cs="Times New Roman"/>
                <w:sz w:val="20"/>
                <w:szCs w:val="20"/>
              </w:rPr>
              <w:t>N03AX2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B898CA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039DB3E" w14:textId="15CE0E8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A950ADB" w14:textId="1DDE57C4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2CE520A" w14:textId="4FE18FBC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omelat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02E4BB5" w14:textId="1B53F398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6AX22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B1B452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153FEC4" w14:textId="1DA977C0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4736BF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B00F51B" w14:textId="7EB4CEF4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nept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EC816F9" w14:textId="79746471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1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D264C9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9E3534A" w14:textId="514DC382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068455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B389E93" w14:textId="013E425C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triptyl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6285F5E" w14:textId="4C8467E9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09 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5DF7DA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30486B1" w14:textId="002EE5C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36CABC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B075A64" w14:textId="0E934119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oxap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423B1C1" w14:textId="423506CB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1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86703A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9290FDD" w14:textId="126CEF5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185029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6C03B30" w14:textId="075261C2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propion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7AB50FE" w14:textId="7E7CF1F1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1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24EEEB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F39A10E" w14:textId="216BA66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4DB2A0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6E867C6" w14:textId="1A5A99AC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triptyl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CE1DBDD" w14:textId="20C61D59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1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FBC8B5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27CA994" w14:textId="4483C3A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33322F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BD1407C" w14:textId="6B60AC35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talopram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5A3BE52" w14:textId="76BB5507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B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5C9317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1507EFD" w14:textId="53F63CE7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E5FA74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6A1D139" w14:textId="0BB9DD6A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mipram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8E43D8A" w14:textId="746FE653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19BC1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C6F7960" w14:textId="05005521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27BB76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F388186" w14:textId="03E3EE8C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ipram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5CDE2FA" w14:textId="5A433604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6894D8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E5CBB94" w14:textId="285F3A01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532866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E5B24F6" w14:textId="5F7C2A64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venlafax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9A5E1C3" w14:textId="39733098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23 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BD2BB0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F30AD82" w14:textId="215EBDD8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72D859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86B79E8" w14:textId="131C1123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benzepin</w:t>
            </w:r>
            <w:proofErr w:type="spellEnd"/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E3070A7" w14:textId="36CA1DFE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0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35E996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5A655E3" w14:textId="54DED21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7A8175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69387EC" w14:textId="02ED6E8C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metacr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4D22821" w14:textId="69B69918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1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D5A20B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8E984D8" w14:textId="5668F3FC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59D8E9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874CC51" w14:textId="1D1C1C51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sulepin</w:t>
            </w:r>
            <w:proofErr w:type="spellEnd"/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3CF0A93" w14:textId="5A771DCD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1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8D5B0B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1119CF3" w14:textId="22DF388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1855CD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4489820" w14:textId="26BF1B2A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xepin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000D78D" w14:textId="0C81DDFF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1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B59DA1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3289B59" w14:textId="43D44EED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1D7155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35B3071" w14:textId="6D2E3AE7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loxet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C5E4237" w14:textId="2196A3C2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2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71F345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2B28D18" w14:textId="5B592A0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FE040C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9214857" w14:textId="2B151C6C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citalopram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CE100BA" w14:textId="63F037FE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B1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EE5D89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47F7C8C" w14:textId="74725869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092F6A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10D8A30" w14:textId="11A10689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operido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F7B1047" w14:textId="69846187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B0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F2C608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71CD956" w14:textId="36548CFC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1C1A63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D12EE09" w14:textId="169E54E2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oxet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A42CFDA" w14:textId="532B1799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B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02C85F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C07286C" w14:textId="03FB65A3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43FE9F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2FED484" w14:textId="37353CF2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voxam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52B7924" w14:textId="106FED21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B0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FD2FB7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ABC8B6A" w14:textId="0F93A243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B0AA7C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2D355B5" w14:textId="30E8BCF7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pirone</w:t>
            </w:r>
            <w:proofErr w:type="spellEnd"/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08BE77B" w14:textId="6BA62F7D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19 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23C34A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22BBBB1" w14:textId="68773050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7070A0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4182627" w14:textId="6178AD7E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ram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D7C72D2" w14:textId="6DA4A7F1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A4DB52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6585AE0" w14:textId="7B0B8EE6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C55C14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0E45F97" w14:textId="60CBBB57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ipramine oxid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433F082" w14:textId="02DEDCF0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79E7E1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B7C6C64" w14:textId="1E2E2F76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BFD726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51BD528" w14:textId="3ACE9EFB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ocarboxazid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7CD284A" w14:textId="23B5DB14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F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48F60A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27F62BEE" w14:textId="589369DE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F09F08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B5E0AEC" w14:textId="12A25B38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vomilnacipran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1D5ADF8" w14:textId="79923BB9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D7FB95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76332D2" w14:textId="099FAF3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05E88A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5AD2FA1" w14:textId="7A0A13E0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protil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0091FD6" w14:textId="6FA97953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21 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917213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EADC5A4" w14:textId="06E1439C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FEB094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6D0BE51" w14:textId="53A05638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nserin</w:t>
            </w:r>
            <w:proofErr w:type="spellEnd"/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1220045" w14:textId="49187FEE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0711E8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E0D2183" w14:textId="01C2C1C7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DAEB52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267AC85" w14:textId="4BF0A248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nacipran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E525BFB" w14:textId="698E6F4F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1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89F9B1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29F4574" w14:textId="72AA3246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5C4B53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669131D" w14:textId="18510AA9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rtazap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80F1D58" w14:textId="7812AA84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1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6E5A2B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594B40A" w14:textId="6899481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640AF3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A8E4D16" w14:textId="7F2481D6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clobemid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0300DBF" w14:textId="3695E08F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G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8C408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F905ACD" w14:textId="0E036862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4F06D6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6A2367A" w14:textId="2ED4A47E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fazodo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810BE4A" w14:textId="2EB747BF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0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560D9C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D05E358" w14:textId="24AD2776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F94B4B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6E4C544" w14:textId="48483949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triptyl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17088D0" w14:textId="15CA89A0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1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53D558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EDA0633" w14:textId="3487C27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35DF60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6B47563" w14:textId="160E8C61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itriptan</w:t>
            </w:r>
            <w:proofErr w:type="spellEnd"/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40820B1" w14:textId="472C2321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6DB1C4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E9BF230" w14:textId="2DEE543D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F88A01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7734A83" w14:textId="034C842E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oxeti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CFE2C20" w14:textId="29778E5C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B0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DEFABBA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CB00148" w14:textId="62D14EF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6F9296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FB5F28B" w14:textId="6A9D3B5C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enelz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22672B8" w14:textId="2CFB2465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F0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80BEDD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F14C440" w14:textId="45083E3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6FE7F3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C630685" w14:textId="39B006B7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riptyl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DFDF63A" w14:textId="30FE7405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1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2DC0E1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E3C144A" w14:textId="4AB8F58C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E31A69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1D0D967" w14:textId="2CB5BFFB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boxet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4312980" w14:textId="5392C3B1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18 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D11C84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491FE24" w14:textId="7E2B6F65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F1BB96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5A5A420" w14:textId="406A5064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tral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E96406F" w14:textId="499AE62B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B0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532AFD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9D31CA6" w14:textId="13C2C10B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4721DC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8EC5146" w14:textId="567CD14B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anept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CF6D44E" w14:textId="0D7603A4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1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43B811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AA37A39" w14:textId="5B427984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F5A1F9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F7B848D" w14:textId="03765272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ylcyprom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099101B" w14:textId="6D4584CD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F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B0BB17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331E5BB" w14:textId="528DF798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E429CC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C867A55" w14:textId="1F049ED1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zodo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E0FCD24" w14:textId="0F4D7299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0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F3DDC1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776345F" w14:textId="2C0E8DBC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EF3D5F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B64CDC2" w14:textId="293213AD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mipram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5367892" w14:textId="0129A141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A0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5BC64D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6A6D483C" w14:textId="13D10806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6B597F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F936C5F" w14:textId="351BE014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ptophan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5B12E3D" w14:textId="09703237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94796B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692CD76" w14:textId="51E74CC2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BA889B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6BB924AC" w14:textId="304329E2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lafax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8C0D4D8" w14:textId="1BAA8048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1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8B22DC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FFB910B" w14:textId="7809BD7C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98C7DFF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DCA75CF" w14:textId="77081CB0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lazodo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B163555" w14:textId="0D417BEC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2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E08BB0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7E8BA43B" w14:textId="14E53CBA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D613F5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6C86930" w14:textId="243BBEDD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rtioxetine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1783C30" w14:textId="2315EB9E" w:rsidR="003E4348" w:rsidRPr="00514809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6AX2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CA9F0E7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0143FC96" w14:textId="6975AF0D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6AA3117" w14:textId="2D02F0A5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A2A0E7B" w14:textId="1BCE6F41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4D">
              <w:rPr>
                <w:rFonts w:ascii="Times New Roman" w:hAnsi="Times New Roman" w:cs="Times New Roman"/>
                <w:sz w:val="20"/>
                <w:szCs w:val="20"/>
              </w:rPr>
              <w:t>Fludrocortis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A7A5754" w14:textId="186F3910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4D">
              <w:rPr>
                <w:rFonts w:ascii="Times New Roman" w:hAnsi="Times New Roman" w:cs="Times New Roman"/>
                <w:sz w:val="20"/>
                <w:szCs w:val="20"/>
              </w:rPr>
              <w:t>H02AA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27518C5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8A51C79" w14:textId="68770304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0205100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74466D0" w14:textId="5917D3E8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CAB">
              <w:rPr>
                <w:rFonts w:ascii="Times New Roman" w:hAnsi="Times New Roman" w:cs="Times New Roman"/>
                <w:sz w:val="20"/>
                <w:szCs w:val="20"/>
              </w:rPr>
              <w:t>betamethas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628E89F" w14:textId="7C528EFD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D1">
              <w:rPr>
                <w:rFonts w:ascii="Times New Roman" w:hAnsi="Times New Roman" w:cs="Times New Roman"/>
                <w:sz w:val="20"/>
                <w:szCs w:val="20"/>
              </w:rPr>
              <w:t>H02AB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A70E8F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D444A7B" w14:textId="12BA171D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58B74A41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0AA890E9" w14:textId="36130E39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D1">
              <w:rPr>
                <w:rFonts w:ascii="Times New Roman" w:hAnsi="Times New Roman" w:cs="Times New Roman"/>
                <w:sz w:val="20"/>
                <w:szCs w:val="20"/>
              </w:rPr>
              <w:t>dexamethas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FCBE054" w14:textId="42C2F032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D1">
              <w:rPr>
                <w:rFonts w:ascii="Times New Roman" w:hAnsi="Times New Roman" w:cs="Times New Roman"/>
                <w:sz w:val="20"/>
                <w:szCs w:val="20"/>
              </w:rPr>
              <w:t>H02AB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B6A04BB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2330DB0" w14:textId="37F291B4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4CF6AA4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DEF17B2" w14:textId="5C368E0E" w:rsidR="003E4348" w:rsidRPr="008C780B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80B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86CE074" w14:textId="6CF63272" w:rsidR="003E4348" w:rsidRPr="008C780B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80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02AB0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3EBA559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536478C3" w14:textId="1112E39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283F43B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E15661A" w14:textId="73904DEF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A05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5FAA3C6" w14:textId="2EA5502A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A05">
              <w:rPr>
                <w:rFonts w:ascii="Times New Roman" w:hAnsi="Times New Roman" w:cs="Times New Roman"/>
                <w:sz w:val="20"/>
                <w:szCs w:val="20"/>
              </w:rPr>
              <w:t>H02AB0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B69C2D6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0C4C5EF" w14:textId="19E17B0F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19112B5E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2B96E3E" w14:textId="0E95AAA1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A05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EC72A19" w14:textId="3F40B612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A05">
              <w:rPr>
                <w:rFonts w:ascii="Times New Roman" w:hAnsi="Times New Roman" w:cs="Times New Roman"/>
                <w:sz w:val="20"/>
                <w:szCs w:val="20"/>
              </w:rPr>
              <w:t>H02AB0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9A6D84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E9A4E91" w14:textId="385CBC02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7C3E3E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10A529B" w14:textId="0145B46B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344">
              <w:rPr>
                <w:rFonts w:ascii="Times New Roman" w:hAnsi="Times New Roman" w:cs="Times New Roman"/>
                <w:sz w:val="20"/>
                <w:szCs w:val="20"/>
              </w:rPr>
              <w:t>triamcinol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40FE7AA" w14:textId="7E9B8EB6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344">
              <w:rPr>
                <w:rFonts w:ascii="Times New Roman" w:hAnsi="Times New Roman" w:cs="Times New Roman"/>
                <w:sz w:val="20"/>
                <w:szCs w:val="20"/>
              </w:rPr>
              <w:t>H02AB0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1373933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36A7A5A" w14:textId="5EA770A8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0BB6A1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0E0E492" w14:textId="744F5BB7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344">
              <w:rPr>
                <w:rFonts w:ascii="Times New Roman" w:hAnsi="Times New Roman" w:cs="Times New Roman"/>
                <w:sz w:val="20"/>
                <w:szCs w:val="20"/>
              </w:rPr>
              <w:t>hydrocortis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EAD7914" w14:textId="5C68BDC2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344">
              <w:rPr>
                <w:rFonts w:ascii="Times New Roman" w:hAnsi="Times New Roman" w:cs="Times New Roman"/>
                <w:sz w:val="20"/>
                <w:szCs w:val="20"/>
              </w:rPr>
              <w:t>H02AB0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00AA50C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1F84B155" w14:textId="1D8A895B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6C33C92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19B85DEC" w14:textId="3675FB94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344">
              <w:rPr>
                <w:rFonts w:ascii="Times New Roman" w:hAnsi="Times New Roman" w:cs="Times New Roman"/>
                <w:sz w:val="20"/>
                <w:szCs w:val="20"/>
              </w:rPr>
              <w:t>Cortison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0F7D351" w14:textId="5FE8A702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1AA">
              <w:rPr>
                <w:rFonts w:ascii="Times New Roman" w:hAnsi="Times New Roman" w:cs="Times New Roman"/>
                <w:sz w:val="20"/>
                <w:szCs w:val="20"/>
              </w:rPr>
              <w:t>H02AB1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E72A730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40C69AA6" w14:textId="0FCB0121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35238AA8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2F8B1B16" w14:textId="208BF8A3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71AA">
              <w:rPr>
                <w:rFonts w:ascii="Times New Roman" w:hAnsi="Times New Roman" w:cs="Times New Roman"/>
                <w:sz w:val="20"/>
                <w:szCs w:val="20"/>
              </w:rPr>
              <w:t>rimexolone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69ADC7C" w14:textId="127843CA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89">
              <w:rPr>
                <w:rFonts w:ascii="Times New Roman" w:hAnsi="Times New Roman" w:cs="Times New Roman"/>
                <w:sz w:val="20"/>
                <w:szCs w:val="20"/>
              </w:rPr>
              <w:t>H02AB1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E092B14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48" w14:paraId="303BE5F9" w14:textId="160F0AEB" w:rsidTr="003E4348">
        <w:trPr>
          <w:trHeight w:val="228"/>
        </w:trPr>
        <w:tc>
          <w:tcPr>
            <w:tcW w:w="1516" w:type="dxa"/>
            <w:tcBorders>
              <w:bottom w:val="single" w:sz="4" w:space="0" w:color="auto"/>
            </w:tcBorders>
          </w:tcPr>
          <w:p w14:paraId="72D055BD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3D7623FA" w14:textId="182455B9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89">
              <w:rPr>
                <w:rFonts w:ascii="Times New Roman" w:hAnsi="Times New Roman" w:cs="Times New Roman"/>
                <w:sz w:val="20"/>
                <w:szCs w:val="20"/>
              </w:rPr>
              <w:t>deflazacort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84F1272" w14:textId="677482B0" w:rsidR="003E4348" w:rsidRPr="00E42690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89">
              <w:rPr>
                <w:rFonts w:ascii="Times New Roman" w:hAnsi="Times New Roman" w:cs="Times New Roman"/>
                <w:sz w:val="20"/>
                <w:szCs w:val="20"/>
              </w:rPr>
              <w:t>H02AB1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C839D72" w14:textId="77777777" w:rsidR="003E4348" w:rsidRPr="00CB3468" w:rsidRDefault="003E4348" w:rsidP="00081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C6C396" w14:textId="3DEFD4CD" w:rsidR="009B6D1B" w:rsidRDefault="009B6D1B"/>
    <w:sectPr w:rsidR="009B6D1B" w:rsidSect="003E4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BAF"/>
    <w:rsid w:val="00006943"/>
    <w:rsid w:val="00030401"/>
    <w:rsid w:val="000551C0"/>
    <w:rsid w:val="00081680"/>
    <w:rsid w:val="00081B07"/>
    <w:rsid w:val="000821FE"/>
    <w:rsid w:val="00095D6A"/>
    <w:rsid w:val="000A7CFC"/>
    <w:rsid w:val="000A7D3A"/>
    <w:rsid w:val="000E1532"/>
    <w:rsid w:val="000F7661"/>
    <w:rsid w:val="00100025"/>
    <w:rsid w:val="0010373A"/>
    <w:rsid w:val="001057A8"/>
    <w:rsid w:val="0011742C"/>
    <w:rsid w:val="00126A05"/>
    <w:rsid w:val="00134F0C"/>
    <w:rsid w:val="00143CF2"/>
    <w:rsid w:val="00147F08"/>
    <w:rsid w:val="00220FDF"/>
    <w:rsid w:val="002432AB"/>
    <w:rsid w:val="0027217B"/>
    <w:rsid w:val="002A415A"/>
    <w:rsid w:val="002E756E"/>
    <w:rsid w:val="002F2AA3"/>
    <w:rsid w:val="00361C5E"/>
    <w:rsid w:val="00367947"/>
    <w:rsid w:val="00381988"/>
    <w:rsid w:val="00383C03"/>
    <w:rsid w:val="003A01D6"/>
    <w:rsid w:val="003D1104"/>
    <w:rsid w:val="003E4348"/>
    <w:rsid w:val="00413EFD"/>
    <w:rsid w:val="00444315"/>
    <w:rsid w:val="00453232"/>
    <w:rsid w:val="00461544"/>
    <w:rsid w:val="00467CE5"/>
    <w:rsid w:val="004A0215"/>
    <w:rsid w:val="004A6726"/>
    <w:rsid w:val="004B12DC"/>
    <w:rsid w:val="004D6C67"/>
    <w:rsid w:val="004F41DF"/>
    <w:rsid w:val="0050283E"/>
    <w:rsid w:val="00514809"/>
    <w:rsid w:val="00532E04"/>
    <w:rsid w:val="00533A1C"/>
    <w:rsid w:val="005673D6"/>
    <w:rsid w:val="00575246"/>
    <w:rsid w:val="00577844"/>
    <w:rsid w:val="00593AA4"/>
    <w:rsid w:val="005971E0"/>
    <w:rsid w:val="005B7539"/>
    <w:rsid w:val="005C13BA"/>
    <w:rsid w:val="005C4425"/>
    <w:rsid w:val="005C6B14"/>
    <w:rsid w:val="005D5E21"/>
    <w:rsid w:val="0061044D"/>
    <w:rsid w:val="006231BB"/>
    <w:rsid w:val="00631344"/>
    <w:rsid w:val="0066501A"/>
    <w:rsid w:val="0069199A"/>
    <w:rsid w:val="00693AE2"/>
    <w:rsid w:val="006A0D70"/>
    <w:rsid w:val="006B53F6"/>
    <w:rsid w:val="006B5C2F"/>
    <w:rsid w:val="006B71AA"/>
    <w:rsid w:val="006F1E76"/>
    <w:rsid w:val="0073509B"/>
    <w:rsid w:val="00766DC8"/>
    <w:rsid w:val="00783CC2"/>
    <w:rsid w:val="00787BC9"/>
    <w:rsid w:val="00787D89"/>
    <w:rsid w:val="00796A2F"/>
    <w:rsid w:val="007B1FED"/>
    <w:rsid w:val="007E01F4"/>
    <w:rsid w:val="007E4F1F"/>
    <w:rsid w:val="007F41AD"/>
    <w:rsid w:val="0080385C"/>
    <w:rsid w:val="00812DCA"/>
    <w:rsid w:val="00854568"/>
    <w:rsid w:val="00871FB7"/>
    <w:rsid w:val="0087383B"/>
    <w:rsid w:val="00873B21"/>
    <w:rsid w:val="00891C2E"/>
    <w:rsid w:val="008A135E"/>
    <w:rsid w:val="008B7A4D"/>
    <w:rsid w:val="008C780B"/>
    <w:rsid w:val="008E6ECE"/>
    <w:rsid w:val="008F7C78"/>
    <w:rsid w:val="00900CAB"/>
    <w:rsid w:val="00974834"/>
    <w:rsid w:val="00974BE7"/>
    <w:rsid w:val="00982E1E"/>
    <w:rsid w:val="009A09F9"/>
    <w:rsid w:val="009B57BA"/>
    <w:rsid w:val="009B6D1B"/>
    <w:rsid w:val="009C5D6D"/>
    <w:rsid w:val="009E782E"/>
    <w:rsid w:val="009F0A25"/>
    <w:rsid w:val="00A02BF4"/>
    <w:rsid w:val="00A07D79"/>
    <w:rsid w:val="00A30B29"/>
    <w:rsid w:val="00A32719"/>
    <w:rsid w:val="00A40EE8"/>
    <w:rsid w:val="00A570E1"/>
    <w:rsid w:val="00A7411D"/>
    <w:rsid w:val="00A86FB9"/>
    <w:rsid w:val="00AA49C5"/>
    <w:rsid w:val="00AA6402"/>
    <w:rsid w:val="00AC5BAF"/>
    <w:rsid w:val="00B03826"/>
    <w:rsid w:val="00B062F5"/>
    <w:rsid w:val="00B31715"/>
    <w:rsid w:val="00B50E0B"/>
    <w:rsid w:val="00B64B58"/>
    <w:rsid w:val="00B7233E"/>
    <w:rsid w:val="00BA1B4D"/>
    <w:rsid w:val="00BA2CAA"/>
    <w:rsid w:val="00BB3BD1"/>
    <w:rsid w:val="00BC3CE4"/>
    <w:rsid w:val="00BD46F4"/>
    <w:rsid w:val="00C0178A"/>
    <w:rsid w:val="00C25777"/>
    <w:rsid w:val="00C37A72"/>
    <w:rsid w:val="00C63EDC"/>
    <w:rsid w:val="00C875C9"/>
    <w:rsid w:val="00C978E5"/>
    <w:rsid w:val="00CA01D2"/>
    <w:rsid w:val="00CA529C"/>
    <w:rsid w:val="00CB3468"/>
    <w:rsid w:val="00CE3840"/>
    <w:rsid w:val="00CE7A7A"/>
    <w:rsid w:val="00CF43FB"/>
    <w:rsid w:val="00D07D04"/>
    <w:rsid w:val="00D35B3D"/>
    <w:rsid w:val="00D418F3"/>
    <w:rsid w:val="00D4191F"/>
    <w:rsid w:val="00D41D64"/>
    <w:rsid w:val="00D5076B"/>
    <w:rsid w:val="00D52927"/>
    <w:rsid w:val="00D67F8A"/>
    <w:rsid w:val="00D74F08"/>
    <w:rsid w:val="00DD1C0B"/>
    <w:rsid w:val="00E12927"/>
    <w:rsid w:val="00E24FF2"/>
    <w:rsid w:val="00E31896"/>
    <w:rsid w:val="00E42690"/>
    <w:rsid w:val="00E43026"/>
    <w:rsid w:val="00E44191"/>
    <w:rsid w:val="00E57205"/>
    <w:rsid w:val="00E81EF0"/>
    <w:rsid w:val="00E95024"/>
    <w:rsid w:val="00EE1E7E"/>
    <w:rsid w:val="00EE6821"/>
    <w:rsid w:val="00F1470C"/>
    <w:rsid w:val="00F1629F"/>
    <w:rsid w:val="00F4555D"/>
    <w:rsid w:val="00F45914"/>
    <w:rsid w:val="00F57D5A"/>
    <w:rsid w:val="00F65650"/>
    <w:rsid w:val="00F71EF0"/>
    <w:rsid w:val="00F90B0D"/>
    <w:rsid w:val="00FE3C33"/>
    <w:rsid w:val="00FE56A9"/>
    <w:rsid w:val="00FF3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F7241"/>
  <w15:chartTrackingRefBased/>
  <w15:docId w15:val="{26E0E43C-A245-49DF-9DC8-D71830214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1C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C0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8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4</Pages>
  <Words>914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wege</dc:creator>
  <cp:keywords/>
  <dc:description/>
  <cp:lastModifiedBy>Michael Wewege</cp:lastModifiedBy>
  <cp:revision>164</cp:revision>
  <dcterms:created xsi:type="dcterms:W3CDTF">2019-06-24T05:25:00Z</dcterms:created>
  <dcterms:modified xsi:type="dcterms:W3CDTF">2020-03-31T09:34:00Z</dcterms:modified>
</cp:coreProperties>
</file>